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E117AD6" w14:textId="77777777" w:rsidR="007B47DF" w:rsidRDefault="00927AA3">
      <w:pPr>
        <w:spacing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Epidemiology of Relapsing and Falciparum Malaria in the Highlands of Cameroon: An Integrated Community Survey of Human Infection and Vector Abundance</w:t>
      </w:r>
    </w:p>
    <w:p w14:paraId="3FA23D5B" w14:textId="77777777" w:rsidR="007B47DF" w:rsidRDefault="007B47DF">
      <w:pPr>
        <w:spacing w:line="240" w:lineRule="auto"/>
        <w:jc w:val="center"/>
        <w:rPr>
          <w:b/>
          <w:sz w:val="28"/>
          <w:szCs w:val="28"/>
        </w:rPr>
      </w:pPr>
    </w:p>
    <w:p w14:paraId="4E18AF30" w14:textId="684CE314" w:rsidR="007B47DF" w:rsidRDefault="00927AA3">
      <w:pPr>
        <w:spacing w:line="240" w:lineRule="auto"/>
      </w:pPr>
      <w:r>
        <w:t xml:space="preserve">Samuel J. White, </w:t>
      </w:r>
      <w:r>
        <w:rPr>
          <w:color w:val="191919"/>
        </w:rPr>
        <w:t>Valery P. K. Tchuenkam</w:t>
      </w:r>
      <w:r>
        <w:t>, Miriama Mbouh, Claudia Gaither, Aline Gaelle Bouopda-Tuedom, Belinda</w:t>
      </w:r>
      <w:r w:rsidR="004E3164">
        <w:t xml:space="preserve"> Claire</w:t>
      </w:r>
      <w:r>
        <w:t xml:space="preserve"> Kiam, Zachary R. Popkin-Hall, Jacob M. Sadler, Kelly Carey-Ewend, Emily Hand, Miriam N. Ngum, Yannick N. Ngomsi, Jeffrey A Bailey, Darlin B. Kaunda, Lethicia Kamga Mafo,  Giresse N. Lemogo, Clifford </w:t>
      </w:r>
      <w:r w:rsidR="00FC7EBD">
        <w:t>D</w:t>
      </w:r>
      <w:r>
        <w:t xml:space="preserve">inka, Clifford A. Nsani, Michel Noubom, Varun Goel, Ibrahima Ibrahima, Janvier C. Onguene, Feng-Chang Lin,  Jessica T. Lin, Rhoel R. Dinglasan, Sandrine E. Nsango, Jonathan J. Juliano, Innocent Mbulli Ali </w:t>
      </w:r>
    </w:p>
    <w:p w14:paraId="2405AA31" w14:textId="77777777" w:rsidR="007B47DF" w:rsidRDefault="007B47DF">
      <w:pPr>
        <w:spacing w:line="240" w:lineRule="auto"/>
      </w:pPr>
    </w:p>
    <w:p w14:paraId="085EE6E8" w14:textId="77777777" w:rsidR="007B47DF" w:rsidRDefault="007B47DF">
      <w:pPr>
        <w:spacing w:line="240" w:lineRule="auto"/>
      </w:pPr>
    </w:p>
    <w:p w14:paraId="3BCD023C" w14:textId="3D544B62" w:rsidR="007B47DF" w:rsidRDefault="00927AA3">
      <w:pPr>
        <w:spacing w:line="240" w:lineRule="auto"/>
      </w:pPr>
      <w:r>
        <w:t>Table</w:t>
      </w:r>
      <w:r w:rsidR="00DB0AE0">
        <w:t xml:space="preserve"> A </w:t>
      </w:r>
      <w:r>
        <w:t>……………………………………………………………..……………..</w:t>
      </w:r>
      <w:r>
        <w:tab/>
        <w:t>2</w:t>
      </w:r>
    </w:p>
    <w:p w14:paraId="42DB9B3A" w14:textId="65DCB45C" w:rsidR="007B47DF" w:rsidRDefault="00927AA3">
      <w:pPr>
        <w:spacing w:line="240" w:lineRule="auto"/>
      </w:pPr>
      <w:r>
        <w:t>Table</w:t>
      </w:r>
      <w:r w:rsidR="00DB0AE0">
        <w:t xml:space="preserve"> B </w:t>
      </w:r>
      <w:r>
        <w:t>…………………………………………………………………..………..</w:t>
      </w:r>
      <w:r>
        <w:tab/>
        <w:t>3</w:t>
      </w:r>
    </w:p>
    <w:p w14:paraId="7DDEDB54" w14:textId="5F0016D8" w:rsidR="007B47DF" w:rsidRDefault="00927AA3">
      <w:pPr>
        <w:spacing w:line="240" w:lineRule="auto"/>
      </w:pPr>
      <w:r>
        <w:t>Table</w:t>
      </w:r>
      <w:r w:rsidR="00DB0AE0">
        <w:t xml:space="preserve"> C </w:t>
      </w:r>
      <w:r>
        <w:t>………………………………………………………………..…………..</w:t>
      </w:r>
      <w:r>
        <w:tab/>
        <w:t>4</w:t>
      </w:r>
    </w:p>
    <w:p w14:paraId="69912EDB" w14:textId="21794C1D" w:rsidR="007B47DF" w:rsidRDefault="00927AA3">
      <w:pPr>
        <w:spacing w:line="240" w:lineRule="auto"/>
      </w:pPr>
      <w:r>
        <w:t>Table</w:t>
      </w:r>
      <w:r w:rsidR="00DB0AE0">
        <w:t xml:space="preserve"> D </w:t>
      </w:r>
      <w:r>
        <w:t>………………………………………………………………..…………..</w:t>
      </w:r>
      <w:r>
        <w:tab/>
        <w:t>5</w:t>
      </w:r>
    </w:p>
    <w:p w14:paraId="01BF85D1" w14:textId="4569C0BD" w:rsidR="007B47DF" w:rsidRDefault="00927AA3">
      <w:pPr>
        <w:spacing w:line="240" w:lineRule="auto"/>
      </w:pPr>
      <w:r>
        <w:t>Table</w:t>
      </w:r>
      <w:r w:rsidR="00DB0AE0">
        <w:t xml:space="preserve"> E </w:t>
      </w:r>
      <w:r>
        <w:t>………………………………………………………………..…………..</w:t>
      </w:r>
      <w:r>
        <w:tab/>
        <w:t>6</w:t>
      </w:r>
    </w:p>
    <w:p w14:paraId="2B7D58E0" w14:textId="0513E217" w:rsidR="007B47DF" w:rsidRDefault="00927AA3">
      <w:pPr>
        <w:spacing w:line="240" w:lineRule="auto"/>
      </w:pPr>
      <w:r>
        <w:t>Table</w:t>
      </w:r>
      <w:r w:rsidR="00DB0AE0">
        <w:t xml:space="preserve"> F </w:t>
      </w:r>
      <w:r>
        <w:t>………………………………………………………………..…………..</w:t>
      </w:r>
      <w:r>
        <w:tab/>
        <w:t>7</w:t>
      </w:r>
    </w:p>
    <w:p w14:paraId="02C75AD4" w14:textId="66D52E25" w:rsidR="007B47DF" w:rsidRDefault="00927AA3">
      <w:pPr>
        <w:spacing w:line="240" w:lineRule="auto"/>
      </w:pPr>
      <w:r>
        <w:t>Table</w:t>
      </w:r>
      <w:r w:rsidR="00DB0AE0">
        <w:t xml:space="preserve"> G </w:t>
      </w:r>
      <w:r>
        <w:t>………………………………………………………………..…………..</w:t>
      </w:r>
      <w:r>
        <w:tab/>
        <w:t>8</w:t>
      </w:r>
    </w:p>
    <w:p w14:paraId="34F42C24" w14:textId="1B583E93" w:rsidR="007B47DF" w:rsidRDefault="00927AA3">
      <w:pPr>
        <w:spacing w:line="240" w:lineRule="auto"/>
      </w:pPr>
      <w:r>
        <w:t>Table</w:t>
      </w:r>
      <w:r w:rsidR="00DB0AE0">
        <w:t xml:space="preserve"> H </w:t>
      </w:r>
      <w:r>
        <w:t>……………………………………………………………..……………..</w:t>
      </w:r>
      <w:r>
        <w:tab/>
        <w:t>9</w:t>
      </w:r>
    </w:p>
    <w:p w14:paraId="164E329B" w14:textId="23654DEB" w:rsidR="007B47DF" w:rsidRDefault="00927AA3">
      <w:pPr>
        <w:spacing w:line="240" w:lineRule="auto"/>
      </w:pPr>
      <w:r>
        <w:t>Fig</w:t>
      </w:r>
      <w:r w:rsidR="00DB0AE0">
        <w:t xml:space="preserve"> A .</w:t>
      </w:r>
      <w:r>
        <w:t>……………………………………………………………..……………</w:t>
      </w:r>
      <w:r>
        <w:tab/>
        <w:t>10</w:t>
      </w:r>
    </w:p>
    <w:p w14:paraId="50F82066" w14:textId="006AF2E9" w:rsidR="007B47DF" w:rsidRDefault="00927AA3">
      <w:pPr>
        <w:spacing w:line="240" w:lineRule="auto"/>
      </w:pPr>
      <w:r>
        <w:t>Fig</w:t>
      </w:r>
      <w:r w:rsidR="00DB0AE0">
        <w:t xml:space="preserve"> B .</w:t>
      </w:r>
      <w:r>
        <w:t>…………………………………………………………..………………</w:t>
      </w:r>
      <w:r>
        <w:tab/>
        <w:t>11</w:t>
      </w:r>
    </w:p>
    <w:p w14:paraId="59FFDCD1" w14:textId="21F59383" w:rsidR="007B47DF" w:rsidRDefault="00927AA3">
      <w:pPr>
        <w:spacing w:line="240" w:lineRule="auto"/>
      </w:pPr>
      <w:r>
        <w:t>Fig</w:t>
      </w:r>
      <w:r w:rsidR="00DB0AE0">
        <w:t xml:space="preserve"> C .</w:t>
      </w:r>
      <w:r>
        <w:t>…………………………………………………………..………………</w:t>
      </w:r>
      <w:r>
        <w:tab/>
        <w:t>12</w:t>
      </w:r>
    </w:p>
    <w:p w14:paraId="47C7301E" w14:textId="6528CB46" w:rsidR="007B47DF" w:rsidRDefault="00927AA3">
      <w:pPr>
        <w:spacing w:line="240" w:lineRule="auto"/>
      </w:pPr>
      <w:r>
        <w:t>Fig</w:t>
      </w:r>
      <w:r w:rsidR="00DB0AE0">
        <w:t xml:space="preserve"> D .</w:t>
      </w:r>
      <w:r>
        <w:t>…………………………………………………………..………………</w:t>
      </w:r>
      <w:r>
        <w:tab/>
        <w:t>13</w:t>
      </w:r>
    </w:p>
    <w:p w14:paraId="3F8DC1D8" w14:textId="77777777" w:rsidR="007B47DF" w:rsidRDefault="007B47DF">
      <w:pPr>
        <w:spacing w:line="240" w:lineRule="auto"/>
      </w:pPr>
    </w:p>
    <w:p w14:paraId="3C52583B" w14:textId="77777777" w:rsidR="007B47DF" w:rsidRDefault="007B47DF">
      <w:pPr>
        <w:spacing w:line="240" w:lineRule="auto"/>
      </w:pPr>
    </w:p>
    <w:p w14:paraId="3E0FA454" w14:textId="77777777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br w:type="page"/>
      </w:r>
    </w:p>
    <w:p w14:paraId="791FFCA2" w14:textId="690B3B18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A</w:t>
      </w:r>
      <w:r>
        <w:rPr>
          <w:b/>
          <w:sz w:val="20"/>
          <w:szCs w:val="20"/>
        </w:rPr>
        <w:t>. Sampling Weights</w:t>
      </w:r>
    </w:p>
    <w:tbl>
      <w:tblPr>
        <w:tblStyle w:val="a"/>
        <w:tblW w:w="92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275"/>
        <w:gridCol w:w="1035"/>
        <w:gridCol w:w="1155"/>
        <w:gridCol w:w="1155"/>
        <w:gridCol w:w="1155"/>
        <w:gridCol w:w="1155"/>
        <w:gridCol w:w="1155"/>
      </w:tblGrid>
      <w:tr w:rsidR="007B47DF" w14:paraId="58664EF5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5B2BD60D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 Are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3BBF8CA9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llag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3E84045D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luster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69A83CDF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bability of Cluster Selected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76343616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imated Number of Household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4C0BEC97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Households Selected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00804DC7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bability of Household Selected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14:paraId="55347481" w14:textId="77777777" w:rsidR="007B47DF" w:rsidRDefault="00927AA3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ight</w:t>
            </w:r>
          </w:p>
        </w:tc>
      </w:tr>
      <w:tr w:rsidR="007B47DF" w14:paraId="18E957C7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7EFE6F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even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97D7DE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k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E53183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D61E4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553BA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1DE3AA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57DE3D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99AF65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5</w:t>
            </w:r>
          </w:p>
        </w:tc>
      </w:tr>
      <w:tr w:rsidR="007B47DF" w14:paraId="4A6768E7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AD91D8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even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64F5C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ang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DA7EF4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E924EB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DE325A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E28BA6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B8404E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2BD7CB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4</w:t>
            </w:r>
          </w:p>
        </w:tc>
      </w:tr>
      <w:tr w:rsidR="007B47DF" w14:paraId="1497F6BA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C3044A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even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2C59EB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jo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267B92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037477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3BC82F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1F8C0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F09637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639DB1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9</w:t>
            </w:r>
          </w:p>
        </w:tc>
      </w:tr>
      <w:tr w:rsidR="007B47DF" w14:paraId="4979730B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4E0F57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even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535C36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m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9612D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A5DCCC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B86904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459589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2A89B8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96381D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5</w:t>
            </w:r>
          </w:p>
        </w:tc>
      </w:tr>
      <w:tr w:rsidR="007B47DF" w14:paraId="2DEE2B31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33F479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even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DAA101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a'ah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0394B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11DEF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485A71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6684E4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8F348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2E0321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8</w:t>
            </w:r>
          </w:p>
        </w:tc>
      </w:tr>
      <w:tr w:rsidR="007B47DF" w14:paraId="0D9BE001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4FBCF4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even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B4C379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io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5FCFF9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5E6CB3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20F5BD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242426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2FA75C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D84757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.60</w:t>
            </w:r>
          </w:p>
        </w:tc>
      </w:tr>
      <w:tr w:rsidR="007B47DF" w14:paraId="1409CF88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FED44A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mbouo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C6EAC2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ella Batsingl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CCF41E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621720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C1F2D5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31C079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55B747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09089F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69</w:t>
            </w:r>
          </w:p>
        </w:tc>
      </w:tr>
      <w:tr w:rsidR="007B47DF" w14:paraId="2646A337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76B3F1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mbouo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86129E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nick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291721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0D38B4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E937E0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B56E52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FA2DB3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5C1C8F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2</w:t>
            </w:r>
          </w:p>
        </w:tc>
      </w:tr>
      <w:tr w:rsidR="007B47DF" w14:paraId="1A5344C1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EF02A6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mbouo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E979ED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ing Saah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9B472E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AA8932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02248D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E5020E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30A8FA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7372A0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08</w:t>
            </w:r>
          </w:p>
        </w:tc>
      </w:tr>
      <w:tr w:rsidR="007B47DF" w14:paraId="66DE9607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781523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mbouo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73CDBD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ah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4CB376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31931E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89C295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9EA877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5C5F3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3BD792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7</w:t>
            </w:r>
          </w:p>
        </w:tc>
      </w:tr>
      <w:tr w:rsidR="007B47DF" w14:paraId="38FE0536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42E6CD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412A6A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mbing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90757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2F7286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ED6C16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FC6642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8FD474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7A3FBC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</w:t>
            </w:r>
          </w:p>
        </w:tc>
      </w:tr>
      <w:tr w:rsidR="007B47DF" w14:paraId="33EEDD13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41ACA4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2CDC6B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gmeto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B4DA05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C0E04F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0E1A19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B0115A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3A905A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64BC5C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6</w:t>
            </w:r>
          </w:p>
        </w:tc>
      </w:tr>
      <w:tr w:rsidR="007B47DF" w14:paraId="0DDC7529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DA3F8D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68D5EB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lah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878596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C0A3E4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003E15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FE7AAD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916F0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75CCAC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9</w:t>
            </w:r>
          </w:p>
        </w:tc>
      </w:tr>
      <w:tr w:rsidR="007B47DF" w14:paraId="7B7AACF7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D876E3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F9B7F3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gou rout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B6CD91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9D04AD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6D35ED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5EA1DF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18B9D7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249BD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0</w:t>
            </w:r>
          </w:p>
        </w:tc>
      </w:tr>
      <w:tr w:rsidR="007B47DF" w14:paraId="0F1EA447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C4A6C3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E26C78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ui 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0C0A94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A2B0DF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0C2A7D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6AE0CB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E2BB7D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E39167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5</w:t>
            </w:r>
          </w:p>
        </w:tc>
      </w:tr>
      <w:tr w:rsidR="007B47DF" w14:paraId="1A5DCE5E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590E64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2DDF06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le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75C806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2B5BE5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154C74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C6EED2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68CC7A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D3833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3</w:t>
            </w:r>
          </w:p>
        </w:tc>
      </w:tr>
      <w:tr w:rsidR="007B47DF" w14:paraId="08A9853D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BC2A98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EDFDB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ock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62B9B1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E8B47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7610D0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13DBBC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859B34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43ECF7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3</w:t>
            </w:r>
          </w:p>
        </w:tc>
      </w:tr>
      <w:tr w:rsidR="007B47DF" w14:paraId="725A8086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A691E7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DC1D87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ui 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09A8AB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3C8C33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7F5A69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604BCB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EC83B1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2903C0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8</w:t>
            </w:r>
          </w:p>
        </w:tc>
      </w:tr>
      <w:tr w:rsidR="007B47DF" w14:paraId="2E7EE45F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017B3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4DF970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ngh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0B3044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EB6D10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67D17B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8028C3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4CAB6B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FD0209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7</w:t>
            </w:r>
          </w:p>
        </w:tc>
      </w:tr>
      <w:tr w:rsidR="007B47DF" w14:paraId="19B3F8EC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50BEE1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5BA09E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ka'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D1AAE1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394C97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E02E8A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0A313A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B3592C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14BF2F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5</w:t>
            </w:r>
          </w:p>
        </w:tc>
      </w:tr>
      <w:tr w:rsidR="007B47DF" w14:paraId="02AB8FC9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861226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713A0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umeto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FCD223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BA6B73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5CF1F3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ECFB8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F79A07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80DC0D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3</w:t>
            </w:r>
          </w:p>
        </w:tc>
      </w:tr>
      <w:tr w:rsidR="007B47DF" w14:paraId="7DC8BE5C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AB7D4C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96AD06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ieu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1CAD94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DFE54B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1055EE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6169D0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C922E7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F0C814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5</w:t>
            </w:r>
          </w:p>
        </w:tc>
      </w:tr>
      <w:tr w:rsidR="007B47DF" w14:paraId="3A108F79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93BBE6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403DC9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ui 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3336E8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723A4F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D7D01A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FB5670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D3DEE4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BE9F95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0</w:t>
            </w:r>
          </w:p>
        </w:tc>
      </w:tr>
      <w:tr w:rsidR="007B47DF" w14:paraId="1986BDC5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85CE64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 Foréké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EFA288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g plac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DF17F8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4B58E7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4276F2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7E10C8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FAA888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C45B6E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1</w:t>
            </w:r>
          </w:p>
        </w:tc>
      </w:tr>
      <w:tr w:rsidR="007B47DF" w14:paraId="6572F003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12B002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met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9B21DA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kop 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1296E8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D832F5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CBB790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F1E5D9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AF8C96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553A87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5</w:t>
            </w:r>
          </w:p>
        </w:tc>
      </w:tr>
      <w:tr w:rsidR="007B47DF" w14:paraId="7C424924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56E9CE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met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F86F0E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leng 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6D4F90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36362D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6D349A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2BCDE4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2A7875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FFF9D4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1</w:t>
            </w:r>
          </w:p>
        </w:tc>
      </w:tr>
      <w:tr w:rsidR="007B47DF" w14:paraId="4155EB84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FCF6C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met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494A83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ulepp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606BB2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B4660D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5FF0A2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363EF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01B0CD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8C8259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4</w:t>
            </w:r>
          </w:p>
        </w:tc>
      </w:tr>
      <w:tr w:rsidR="007B47DF" w14:paraId="51233D29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838F78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met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C7BCD7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ats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485C0D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A42FE6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7274FA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A285C8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972F8E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AC4209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7</w:t>
            </w:r>
          </w:p>
        </w:tc>
      </w:tr>
      <w:tr w:rsidR="007B47DF" w14:paraId="33A9A952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FEE34E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met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071123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alah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CD4583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94A05F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7D37FA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7D409C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C87B2F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CE8A25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3</w:t>
            </w:r>
          </w:p>
        </w:tc>
      </w:tr>
      <w:tr w:rsidR="007B47DF" w14:paraId="3E97D3BB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ED1790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met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1D751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peuh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620A70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DB4849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14EA46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105518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4150FD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70D919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0</w:t>
            </w:r>
          </w:p>
        </w:tc>
      </w:tr>
      <w:tr w:rsidR="007B47DF" w14:paraId="34F64A22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1A2806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ou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224D69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ou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A4963A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C7FEC3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2967DF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26BEB4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2D447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0A7EB2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2</w:t>
            </w:r>
          </w:p>
        </w:tc>
      </w:tr>
      <w:tr w:rsidR="007B47DF" w14:paraId="5ACE09AB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786CEF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ou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9BDF68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ang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7A7600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B1ABA5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B6C5DD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75A16F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630E61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CF7D5B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</w:tr>
      <w:tr w:rsidR="007B47DF" w14:paraId="71EC2F86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D55D69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ou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1152C4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zifod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51659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B2D64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D330C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502BA4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4B0FEE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530885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9</w:t>
            </w:r>
          </w:p>
        </w:tc>
      </w:tr>
      <w:tr w:rsidR="007B47DF" w14:paraId="19BF327E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CE81C6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ou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F970E9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ssong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1166E0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488A3F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90814C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610DC8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FE9B5A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3EBD7B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4</w:t>
            </w:r>
          </w:p>
        </w:tc>
      </w:tr>
      <w:tr w:rsidR="007B47DF" w14:paraId="36540EAD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700C94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436FA9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ham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C38637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A4CF30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513ED6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88708C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F692A2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0826B1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9</w:t>
            </w:r>
          </w:p>
        </w:tc>
      </w:tr>
      <w:tr w:rsidR="007B47DF" w14:paraId="4253F531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1C3E63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3632D2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c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EC94B2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B55D4C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6D1225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01E94E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04452F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82EB14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6</w:t>
            </w:r>
          </w:p>
        </w:tc>
      </w:tr>
      <w:tr w:rsidR="007B47DF" w14:paraId="217C23E3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9F2311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B5131F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ako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4F6B3F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761C48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CBDF7D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ED9C9C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41F770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625C17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1</w:t>
            </w:r>
          </w:p>
        </w:tc>
      </w:tr>
      <w:tr w:rsidR="007B47DF" w14:paraId="6808EF59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27988B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B7EB8B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lon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781DF7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C67742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7DF1F4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5BEF7D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36331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C53DB1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9</w:t>
            </w:r>
          </w:p>
        </w:tc>
      </w:tr>
      <w:tr w:rsidR="007B47DF" w14:paraId="13DFABC7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9D31C0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2E7D5B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au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2FEDA1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602AED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FFAC7F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2D7639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C139B1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731FDB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1</w:t>
            </w:r>
          </w:p>
        </w:tc>
      </w:tr>
      <w:tr w:rsidR="007B47DF" w14:paraId="5757B13E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6CDB7A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D0B4AA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i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53B98F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A694E8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4F7178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64E07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A8E566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95B54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1</w:t>
            </w:r>
          </w:p>
        </w:tc>
      </w:tr>
      <w:tr w:rsidR="007B47DF" w14:paraId="24B2E4AE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37728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C32CC6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gal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3D7D62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A3F1DA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261BC8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A8A629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9F5ACC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0F2FB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5</w:t>
            </w:r>
          </w:p>
        </w:tc>
      </w:tr>
      <w:tr w:rsidR="007B47DF" w14:paraId="6EF3F949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DFBAEB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ka-Michel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B69A11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pital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E5561F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C9B470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C0171C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E77822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9C9640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E0FCB3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9</w:t>
            </w:r>
          </w:p>
        </w:tc>
      </w:tr>
      <w:tr w:rsidR="007B47DF" w14:paraId="45FA03C8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0AF4C8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018676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al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343E4B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EAAE5F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D457B9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DA32C8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7F09E6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4FA6B7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3</w:t>
            </w:r>
          </w:p>
        </w:tc>
      </w:tr>
      <w:tr w:rsidR="007B47DF" w14:paraId="3D713256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36FEF0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832353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lon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931407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184321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78249B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C51BAA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672911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434822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0</w:t>
            </w:r>
          </w:p>
        </w:tc>
      </w:tr>
      <w:tr w:rsidR="007B47DF" w14:paraId="50E07F96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AA4DAD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16D576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inkop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ABE112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8A615F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6A548B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DE2B5B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D61501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94B82A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8</w:t>
            </w:r>
          </w:p>
        </w:tc>
      </w:tr>
      <w:tr w:rsidR="007B47DF" w14:paraId="0FB03CC1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F8B707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365557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houale 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18BF1A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0C3259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986882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921CF4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11ABCC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9C9D9A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5</w:t>
            </w:r>
          </w:p>
        </w:tc>
      </w:tr>
      <w:tr w:rsidR="007B47DF" w14:paraId="62D22B78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717847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C41A69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DA0D52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E1D50D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5B4347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D4E38D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CE64D2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A2A462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92</w:t>
            </w:r>
          </w:p>
        </w:tc>
      </w:tr>
      <w:tr w:rsidR="007B47DF" w14:paraId="287BC566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3DA8A9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20471B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houale 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F8B5AA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021F5C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DF0B8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4CAA01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C6BD33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F91D3E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4</w:t>
            </w:r>
          </w:p>
        </w:tc>
      </w:tr>
      <w:tr w:rsidR="007B47DF" w14:paraId="27D5EAB8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F50AA8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4AADA0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 tchoual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97B285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C77DB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42F268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FE600B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5B5D64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BEB2A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5</w:t>
            </w:r>
          </w:p>
        </w:tc>
      </w:tr>
      <w:tr w:rsidR="007B47DF" w14:paraId="24BE51E3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49A4C1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E64FCF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infem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34A8DC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E2E5F5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40C681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B02323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E4E3FF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F9304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5</w:t>
            </w:r>
          </w:p>
        </w:tc>
      </w:tr>
      <w:tr w:rsidR="007B47DF" w14:paraId="503440E0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58447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9482CC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ouss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0EA9F1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3E521A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8499CC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B112BB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CC774D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D8F4C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0</w:t>
            </w:r>
          </w:p>
        </w:tc>
      </w:tr>
      <w:tr w:rsidR="007B47DF" w14:paraId="795BF8C5" w14:textId="77777777"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FA9BA7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u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D64944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ang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698F7C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565750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047D6E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F0B2BD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9D902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9AEFE3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5</w:t>
            </w:r>
          </w:p>
        </w:tc>
      </w:tr>
    </w:tbl>
    <w:p w14:paraId="2B05F703" w14:textId="77777777" w:rsidR="001D3355" w:rsidRDefault="001D3355">
      <w:pPr>
        <w:shd w:val="clear" w:color="auto" w:fill="FFFFFF"/>
        <w:spacing w:line="240" w:lineRule="auto"/>
        <w:rPr>
          <w:b/>
          <w:sz w:val="20"/>
          <w:szCs w:val="20"/>
        </w:rPr>
      </w:pPr>
    </w:p>
    <w:p w14:paraId="60CFC1B3" w14:textId="77777777" w:rsidR="001D3355" w:rsidRDefault="001D3355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8638784" w14:textId="6EE6F736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B</w:t>
      </w:r>
      <w:r>
        <w:rPr>
          <w:b/>
          <w:sz w:val="20"/>
          <w:szCs w:val="20"/>
        </w:rPr>
        <w:t>. Malaria qPCR Detection Methods</w:t>
      </w:r>
    </w:p>
    <w:p w14:paraId="7D52A6A5" w14:textId="77777777" w:rsidR="007B47DF" w:rsidRDefault="007B47DF">
      <w:pPr>
        <w:shd w:val="clear" w:color="auto" w:fill="FFFFFF"/>
        <w:spacing w:line="240" w:lineRule="auto"/>
        <w:rPr>
          <w:b/>
          <w:sz w:val="20"/>
          <w:szCs w:val="20"/>
        </w:rPr>
      </w:pPr>
    </w:p>
    <w:tbl>
      <w:tblPr>
        <w:tblStyle w:val="a0"/>
        <w:tblW w:w="897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815"/>
        <w:gridCol w:w="1425"/>
        <w:gridCol w:w="1785"/>
        <w:gridCol w:w="1890"/>
      </w:tblGrid>
      <w:tr w:rsidR="007B47DF" w14:paraId="55372C3A" w14:textId="77777777">
        <w:tc>
          <w:tcPr>
            <w:tcW w:w="897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6D00405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lasmodium falciparum (18s)</w:t>
            </w:r>
          </w:p>
        </w:tc>
      </w:tr>
      <w:tr w:rsidR="007B47DF" w:rsidRPr="00DB0AE0" w14:paraId="6603929C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0A882F0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pted from:</w:t>
            </w:r>
          </w:p>
        </w:tc>
        <w:tc>
          <w:tcPr>
            <w:tcW w:w="691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BB4112C" w14:textId="77777777" w:rsidR="007B47DF" w:rsidRPr="007470C7" w:rsidRDefault="00927AA3">
            <w:pPr>
              <w:widowControl w:val="0"/>
              <w:spacing w:line="240" w:lineRule="auto"/>
              <w:rPr>
                <w:sz w:val="20"/>
                <w:szCs w:val="20"/>
                <w:lang w:val="es-ES"/>
              </w:rPr>
            </w:pPr>
            <w:r w:rsidRPr="007470C7">
              <w:rPr>
                <w:sz w:val="20"/>
                <w:szCs w:val="20"/>
                <w:lang w:val="es-ES"/>
              </w:rPr>
              <w:t>Veron V et al. Exp Parasitol 2009. 121(4):346-51.</w:t>
            </w:r>
          </w:p>
        </w:tc>
      </w:tr>
      <w:tr w:rsidR="007B47DF" w14:paraId="5AA61CAB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21C4B68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691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2859B5E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- ATTGCTTTTGAGAGGTTTTGTTACTTT - 3'</w:t>
            </w:r>
          </w:p>
        </w:tc>
      </w:tr>
      <w:tr w:rsidR="007B47DF" w14:paraId="601419F8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1A6BCD1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  <w:tc>
          <w:tcPr>
            <w:tcW w:w="691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4A66F99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- GCTGTAGTATTCAAACACAATGAACTCAA - 3'</w:t>
            </w:r>
          </w:p>
        </w:tc>
      </w:tr>
      <w:tr w:rsidR="007B47DF" w14:paraId="2E703E92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E3533AE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691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A0C8C53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- FAM/ CATAACAGACGGGTAGTCAT /NFQ - 3'</w:t>
            </w:r>
          </w:p>
        </w:tc>
      </w:tr>
      <w:tr w:rsidR="007B47DF" w14:paraId="4ABF6277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31D2887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cling condition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0A89371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4E2D2C1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367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36007619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cycles</w:t>
            </w:r>
          </w:p>
        </w:tc>
      </w:tr>
      <w:tr w:rsidR="007B47DF" w14:paraId="20A07B21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B3150B7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℃)</w:t>
            </w:r>
          </w:p>
        </w:tc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DF23C06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0F566DA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1177ADA3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74D0408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7B47DF" w14:paraId="3A8AC913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7A05AC2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DC6A009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7F6781F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56B2B08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B5EAFCB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</w:t>
            </w:r>
          </w:p>
        </w:tc>
      </w:tr>
      <w:tr w:rsidR="007B47DF" w:rsidRPr="00343F79" w14:paraId="5505CC8E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950BEEE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ction conditions:</w:t>
            </w:r>
          </w:p>
        </w:tc>
        <w:tc>
          <w:tcPr>
            <w:tcW w:w="691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9B9B948" w14:textId="77777777" w:rsidR="007B47DF" w:rsidRPr="00DB0AE0" w:rsidRDefault="00927AA3">
            <w:pPr>
              <w:widowControl w:val="0"/>
              <w:spacing w:line="240" w:lineRule="auto"/>
              <w:rPr>
                <w:sz w:val="20"/>
                <w:szCs w:val="20"/>
                <w:lang w:val="es-ES"/>
              </w:rPr>
            </w:pPr>
            <w:r w:rsidRPr="00DB0AE0">
              <w:rPr>
                <w:sz w:val="20"/>
                <w:szCs w:val="20"/>
                <w:lang w:val="es-ES"/>
              </w:rPr>
              <w:t>PerfeCTa qPCR Tough Mix (QuantaBio, Beverly, MA, USA)</w:t>
            </w:r>
          </w:p>
        </w:tc>
      </w:tr>
      <w:tr w:rsidR="007B47DF" w14:paraId="2923BA9D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5A8555C6" w14:textId="77777777" w:rsidR="007B47DF" w:rsidRPr="00DB0AE0" w:rsidRDefault="007B47DF">
            <w:pPr>
              <w:widowControl w:val="0"/>
              <w:spacing w:line="240" w:lineRule="auto"/>
              <w:rPr>
                <w:sz w:val="20"/>
                <w:szCs w:val="20"/>
                <w:lang w:val="es-ES"/>
              </w:rPr>
            </w:pPr>
          </w:p>
        </w:tc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838863D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primer</w:t>
            </w:r>
          </w:p>
        </w:tc>
        <w:tc>
          <w:tcPr>
            <w:tcW w:w="32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B82AEEC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1F7D68A1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B47DF" w14:paraId="7E1FA167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5ABACF82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BB78A17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primer</w:t>
            </w:r>
          </w:p>
        </w:tc>
        <w:tc>
          <w:tcPr>
            <w:tcW w:w="32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5B39625B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nM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437F1A45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B47DF" w14:paraId="55FAEBA8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1E7FF28B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2D887738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32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67526613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nM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5F22D2B9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B47DF" w14:paraId="20FC5FDF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162F6DD1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4949FFA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late DNA</w:t>
            </w:r>
          </w:p>
        </w:tc>
        <w:tc>
          <w:tcPr>
            <w:tcW w:w="32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44CA0460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𝜇l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1516A674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B47DF" w14:paraId="6F9724F4" w14:textId="77777777">
        <w:tc>
          <w:tcPr>
            <w:tcW w:w="20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0CF6BC8A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0ABBB65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volume</w:t>
            </w:r>
          </w:p>
        </w:tc>
        <w:tc>
          <w:tcPr>
            <w:tcW w:w="32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0740F38D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𝜇l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61CC243D" w14:textId="77777777" w:rsidR="007B47DF" w:rsidRDefault="007B47D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7B47DF" w14:paraId="65525549" w14:textId="77777777">
        <w:tc>
          <w:tcPr>
            <w:tcW w:w="89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719AF5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lasmodium ovale spp.</w:t>
            </w:r>
            <w:r>
              <w:rPr>
                <w:b/>
                <w:sz w:val="20"/>
                <w:szCs w:val="20"/>
              </w:rPr>
              <w:t xml:space="preserve"> (18s)</w:t>
            </w:r>
          </w:p>
        </w:tc>
      </w:tr>
      <w:tr w:rsidR="007B47DF" w14:paraId="69CC0E89" w14:textId="77777777">
        <w:trPr>
          <w:trHeight w:val="294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9EB8C6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pted from: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2342F2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chell C, et. al. Journal of Infectious Diseases. 2021 </w:t>
            </w:r>
          </w:p>
        </w:tc>
      </w:tr>
      <w:tr w:rsidR="007B47DF" w14:paraId="6420F16D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5688B1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C6CFDC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- CCRACTAGGTTTTGGATGAAAVRTTTTT- 3’</w:t>
            </w:r>
          </w:p>
        </w:tc>
      </w:tr>
      <w:tr w:rsidR="007B47DF" w14:paraId="545AD718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DADFE0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CB8931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- AACCCAAAGACTTTGATTTCTCATAA - 3’</w:t>
            </w:r>
          </w:p>
        </w:tc>
      </w:tr>
      <w:tr w:rsidR="007B47DF" w14:paraId="19504771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FA99B2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E723AC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- VIC/CRA AAGGAATTYTCTTATT /MGB- 3’</w:t>
            </w:r>
          </w:p>
        </w:tc>
      </w:tr>
      <w:tr w:rsidR="007B47DF" w14:paraId="459858AE" w14:textId="77777777">
        <w:trPr>
          <w:trHeight w:val="110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D1783E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cling condition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FEB33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2E5D3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BBA43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cycles</w:t>
            </w:r>
          </w:p>
        </w:tc>
      </w:tr>
      <w:tr w:rsidR="007B47DF" w14:paraId="1A91023E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8EDE9C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(℃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FEC08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2C6A7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FDF6E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F66BC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7B47DF" w14:paraId="00A7E461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0FB54D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AB2E5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1D20C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808C4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933D6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</w:t>
            </w:r>
          </w:p>
        </w:tc>
      </w:tr>
      <w:tr w:rsidR="007B47DF" w:rsidRPr="00343F79" w14:paraId="0E1D372B" w14:textId="77777777">
        <w:trPr>
          <w:trHeight w:val="110"/>
        </w:trPr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F0FAAF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ction: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CDF42E" w14:textId="77777777" w:rsidR="007B47DF" w:rsidRPr="00DB0AE0" w:rsidRDefault="00927AA3">
            <w:pPr>
              <w:widowControl w:val="0"/>
              <w:spacing w:line="240" w:lineRule="auto"/>
              <w:rPr>
                <w:sz w:val="20"/>
                <w:szCs w:val="20"/>
                <w:lang w:val="es-ES"/>
              </w:rPr>
            </w:pPr>
            <w:r w:rsidRPr="00DB0AE0">
              <w:rPr>
                <w:sz w:val="20"/>
                <w:szCs w:val="20"/>
                <w:lang w:val="es-ES"/>
              </w:rPr>
              <w:t>PerfeCTa qPCR Tough Mix (QuantaBio, Beverly, MA, USA)</w:t>
            </w:r>
          </w:p>
        </w:tc>
      </w:tr>
      <w:tr w:rsidR="007B47DF" w14:paraId="4B51643D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DA37C7" w14:textId="77777777" w:rsidR="007B47DF" w:rsidRPr="00DB0AE0" w:rsidRDefault="007B47DF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  <w:lang w:val="es-ES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9A87E2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primer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5BEAF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M</w:t>
            </w:r>
          </w:p>
        </w:tc>
      </w:tr>
      <w:tr w:rsidR="007B47DF" w14:paraId="5F8321BA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7F4AA9" w14:textId="77777777" w:rsidR="007B47DF" w:rsidRDefault="007B47DF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5FE859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primer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61659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M</w:t>
            </w:r>
          </w:p>
        </w:tc>
      </w:tr>
      <w:tr w:rsidR="007B47DF" w14:paraId="6EAFB504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B1CE89" w14:textId="77777777" w:rsidR="007B47DF" w:rsidRDefault="007B47DF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4D422C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F07B1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nM</w:t>
            </w:r>
          </w:p>
        </w:tc>
      </w:tr>
      <w:tr w:rsidR="007B47DF" w14:paraId="49A6E3A1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C03E1B" w14:textId="77777777" w:rsidR="007B47DF" w:rsidRDefault="007B47DF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1B81FB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late DNA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562A7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𝜇l</w:t>
            </w:r>
          </w:p>
        </w:tc>
      </w:tr>
      <w:tr w:rsidR="007B47DF" w14:paraId="145D197D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776245" w14:textId="77777777" w:rsidR="007B47DF" w:rsidRDefault="007B47DF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01AF2E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volume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AA67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𝜇l</w:t>
            </w:r>
          </w:p>
        </w:tc>
      </w:tr>
      <w:tr w:rsidR="007B47DF" w14:paraId="7FF70792" w14:textId="77777777">
        <w:tc>
          <w:tcPr>
            <w:tcW w:w="89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A7871B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lasmodium vivax</w:t>
            </w:r>
            <w:r>
              <w:rPr>
                <w:b/>
                <w:sz w:val="20"/>
                <w:szCs w:val="20"/>
              </w:rPr>
              <w:t xml:space="preserve"> (18s)</w:t>
            </w:r>
          </w:p>
        </w:tc>
      </w:tr>
      <w:tr w:rsidR="007B47DF" w14:paraId="540B7CE3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EA7A67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pted from: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669FC1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eau N, et. al. Nature Communications. 2021</w:t>
            </w:r>
          </w:p>
        </w:tc>
      </w:tr>
      <w:tr w:rsidR="007B47DF" w14:paraId="3B8317B9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C2FF22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C2A00D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- ACGCTTCTAGCTTAATCCACATAACT - 3’</w:t>
            </w:r>
          </w:p>
        </w:tc>
      </w:tr>
      <w:tr w:rsidR="007B47DF" w14:paraId="5D373918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31D792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rimer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27BAD5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- ATTTACTCAAAGTAACAAGGACTTCCAAGC - 3’</w:t>
            </w:r>
          </w:p>
        </w:tc>
      </w:tr>
      <w:tr w:rsidR="007B47DF" w14:paraId="39B7BE2F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964502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E217CB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- /56-FAM/TTCGTATCG/ZEN/ACTTTGTGCGCATTTTGC/3IABkFQ/ - 3'</w:t>
            </w:r>
          </w:p>
        </w:tc>
      </w:tr>
      <w:tr w:rsidR="007B47DF" w14:paraId="180703EB" w14:textId="77777777">
        <w:trPr>
          <w:trHeight w:val="214"/>
        </w:trPr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07D914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cling conditions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1FC37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9A4E9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C711E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cycles</w:t>
            </w:r>
          </w:p>
        </w:tc>
      </w:tr>
      <w:tr w:rsidR="007B47DF" w14:paraId="3412035A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2E13E7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℃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BE745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81E4E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374DB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ACDFC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7B47DF" w14:paraId="1B9E702E" w14:textId="77777777"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176BAA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8A15A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6E5B2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AC923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71D25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</w:t>
            </w:r>
          </w:p>
        </w:tc>
      </w:tr>
      <w:tr w:rsidR="007B47DF" w:rsidRPr="00343F79" w14:paraId="7DC0CEA3" w14:textId="77777777">
        <w:trPr>
          <w:trHeight w:val="110"/>
        </w:trPr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4246C4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ction:</w:t>
            </w:r>
          </w:p>
        </w:tc>
        <w:tc>
          <w:tcPr>
            <w:tcW w:w="691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A18D92" w14:textId="77777777" w:rsidR="007B47DF" w:rsidRPr="00DB0AE0" w:rsidRDefault="00927AA3">
            <w:pPr>
              <w:widowControl w:val="0"/>
              <w:spacing w:line="240" w:lineRule="auto"/>
              <w:rPr>
                <w:sz w:val="20"/>
                <w:szCs w:val="20"/>
                <w:lang w:val="es-ES"/>
              </w:rPr>
            </w:pPr>
            <w:r w:rsidRPr="00DB0AE0">
              <w:rPr>
                <w:sz w:val="20"/>
                <w:szCs w:val="20"/>
                <w:lang w:val="es-ES"/>
              </w:rPr>
              <w:t>PerfeCTa qPCR Tough Mix (QuantaBio, Beverly, MA, USA)</w:t>
            </w:r>
          </w:p>
        </w:tc>
      </w:tr>
      <w:tr w:rsidR="007B47DF" w14:paraId="019F3BE5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C430AF" w14:textId="77777777" w:rsidR="007B47DF" w:rsidRPr="00DB0AE0" w:rsidRDefault="007B47DF">
            <w:pPr>
              <w:shd w:val="clear" w:color="auto" w:fill="FFFFFF"/>
              <w:spacing w:line="240" w:lineRule="auto"/>
              <w:rPr>
                <w:sz w:val="20"/>
                <w:szCs w:val="20"/>
                <w:lang w:val="es-ES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8C91F3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primer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C7F21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M</w:t>
            </w:r>
          </w:p>
        </w:tc>
      </w:tr>
      <w:tr w:rsidR="007B47DF" w14:paraId="0AD567C7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C96402" w14:textId="77777777" w:rsidR="007B47DF" w:rsidRDefault="007B47DF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0E73D3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primer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7E357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M</w:t>
            </w:r>
          </w:p>
        </w:tc>
      </w:tr>
      <w:tr w:rsidR="007B47DF" w14:paraId="2EFA3F31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FAFF75" w14:textId="77777777" w:rsidR="007B47DF" w:rsidRDefault="007B47DF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26EDE4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811B1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nM</w:t>
            </w:r>
          </w:p>
        </w:tc>
      </w:tr>
      <w:tr w:rsidR="007B47DF" w14:paraId="49531D7E" w14:textId="77777777">
        <w:trPr>
          <w:trHeight w:val="214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5706DA" w14:textId="77777777" w:rsidR="007B47DF" w:rsidRDefault="007B47DF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AEC10D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late DNA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30B9C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𝜇l</w:t>
            </w:r>
          </w:p>
        </w:tc>
      </w:tr>
      <w:tr w:rsidR="007B47DF" w14:paraId="082F3103" w14:textId="77777777">
        <w:trPr>
          <w:trHeight w:val="110"/>
        </w:trPr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9F58B2" w14:textId="77777777" w:rsidR="007B47DF" w:rsidRDefault="007B47DF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1A6A0C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volume</w:t>
            </w:r>
          </w:p>
        </w:tc>
        <w:tc>
          <w:tcPr>
            <w:tcW w:w="5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632FD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𝜇l</w:t>
            </w:r>
          </w:p>
        </w:tc>
      </w:tr>
    </w:tbl>
    <w:p w14:paraId="6BBD9423" w14:textId="77777777" w:rsidR="00E705DC" w:rsidRPr="00AF359A" w:rsidRDefault="00E705DC">
      <w:pPr>
        <w:shd w:val="clear" w:color="auto" w:fill="FFFFFF"/>
        <w:spacing w:line="240" w:lineRule="auto"/>
        <w:rPr>
          <w:sz w:val="21"/>
          <w:szCs w:val="21"/>
        </w:rPr>
      </w:pPr>
    </w:p>
    <w:p w14:paraId="249FA243" w14:textId="77777777" w:rsidR="00E705DC" w:rsidRPr="00AF359A" w:rsidRDefault="00E705DC">
      <w:pPr>
        <w:shd w:val="clear" w:color="auto" w:fill="FFFFFF"/>
        <w:spacing w:line="240" w:lineRule="auto"/>
        <w:rPr>
          <w:b/>
          <w:bCs/>
          <w:sz w:val="21"/>
          <w:szCs w:val="21"/>
        </w:rPr>
      </w:pPr>
      <w:r w:rsidRPr="00AF359A">
        <w:rPr>
          <w:b/>
          <w:bCs/>
          <w:sz w:val="21"/>
          <w:szCs w:val="21"/>
        </w:rPr>
        <w:t>References:</w:t>
      </w:r>
    </w:p>
    <w:p w14:paraId="7E2CCDF5" w14:textId="77777777" w:rsidR="00E705DC" w:rsidRPr="00AF359A" w:rsidRDefault="00E705DC">
      <w:pPr>
        <w:shd w:val="clear" w:color="auto" w:fill="FFFFFF"/>
        <w:spacing w:line="240" w:lineRule="auto"/>
        <w:rPr>
          <w:b/>
          <w:bCs/>
          <w:sz w:val="21"/>
          <w:szCs w:val="21"/>
        </w:rPr>
      </w:pPr>
    </w:p>
    <w:p w14:paraId="17B3B9BA" w14:textId="77777777" w:rsidR="00E705DC" w:rsidRPr="00AF359A" w:rsidRDefault="00E705DC">
      <w:pPr>
        <w:shd w:val="clear" w:color="auto" w:fill="FFFFFF"/>
        <w:spacing w:line="240" w:lineRule="auto"/>
        <w:rPr>
          <w:color w:val="212121"/>
          <w:sz w:val="21"/>
          <w:szCs w:val="21"/>
          <w:shd w:val="clear" w:color="auto" w:fill="FFFFFF"/>
        </w:rPr>
      </w:pPr>
      <w:r w:rsidRPr="00AF359A">
        <w:rPr>
          <w:sz w:val="21"/>
          <w:szCs w:val="21"/>
        </w:rPr>
        <w:t>1.</w:t>
      </w:r>
      <w:r w:rsidRPr="00AF359A">
        <w:rPr>
          <w:color w:val="212121"/>
          <w:sz w:val="21"/>
          <w:szCs w:val="21"/>
          <w:shd w:val="clear" w:color="auto" w:fill="FFFFFF"/>
        </w:rPr>
        <w:t xml:space="preserve"> Veron V, Simon S, Carme B. Multiplex real-time PCR detection of P. falciparum, P. vivax and P. malariae in human blood samples. Exp Parasitol. 2009 Apr;121(4):346-51.</w:t>
      </w:r>
    </w:p>
    <w:p w14:paraId="3FD6D83F" w14:textId="6F9825A0" w:rsidR="00E705DC" w:rsidRPr="00AF359A" w:rsidRDefault="00E705DC">
      <w:pPr>
        <w:shd w:val="clear" w:color="auto" w:fill="FFFFFF"/>
        <w:spacing w:line="240" w:lineRule="auto"/>
        <w:rPr>
          <w:color w:val="212121"/>
          <w:sz w:val="21"/>
          <w:szCs w:val="21"/>
          <w:shd w:val="clear" w:color="auto" w:fill="FFFFFF"/>
        </w:rPr>
      </w:pPr>
      <w:r w:rsidRPr="00AF359A">
        <w:rPr>
          <w:color w:val="212121"/>
          <w:sz w:val="21"/>
          <w:szCs w:val="21"/>
          <w:shd w:val="clear" w:color="auto" w:fill="FFFFFF"/>
        </w:rPr>
        <w:t xml:space="preserve">2. </w:t>
      </w:r>
      <w:r w:rsidRPr="00AF359A">
        <w:rPr>
          <w:color w:val="2A2A2A"/>
          <w:sz w:val="23"/>
          <w:szCs w:val="23"/>
          <w:shd w:val="clear" w:color="auto" w:fill="FFFFFF"/>
        </w:rPr>
        <w:t>Gumbo A, Topazian HM, Mwanza A, Mitchell CL, Puerto-Meredith S, et al. Occurrence and Distribution of Nonfalciparum Malaria Parasite Species Among Adolescents and Adults in Malawi, </w:t>
      </w:r>
      <w:r w:rsidRPr="00AF359A">
        <w:rPr>
          <w:rStyle w:val="Emphasis"/>
          <w:i w:val="0"/>
          <w:iCs w:val="0"/>
          <w:color w:val="2A2A2A"/>
          <w:sz w:val="23"/>
          <w:szCs w:val="23"/>
          <w:bdr w:val="none" w:sz="0" w:space="0" w:color="auto" w:frame="1"/>
          <w:shd w:val="clear" w:color="auto" w:fill="FFFFFF"/>
        </w:rPr>
        <w:t>Journal Infect Dis</w:t>
      </w:r>
      <w:r w:rsidRPr="00AF359A">
        <w:rPr>
          <w:color w:val="2A2A2A"/>
          <w:sz w:val="23"/>
          <w:szCs w:val="23"/>
          <w:shd w:val="clear" w:color="auto" w:fill="FFFFFF"/>
        </w:rPr>
        <w:t>. 2022 Jan;225(2):257–268</w:t>
      </w:r>
    </w:p>
    <w:p w14:paraId="04BB9FD1" w14:textId="43419711" w:rsidR="00E705DC" w:rsidRPr="00AF359A" w:rsidRDefault="00E705DC">
      <w:pPr>
        <w:shd w:val="clear" w:color="auto" w:fill="FFFFFF"/>
        <w:spacing w:line="240" w:lineRule="auto"/>
        <w:rPr>
          <w:color w:val="212121"/>
          <w:sz w:val="21"/>
          <w:szCs w:val="21"/>
          <w:shd w:val="clear" w:color="auto" w:fill="FFFFFF"/>
        </w:rPr>
      </w:pPr>
      <w:r w:rsidRPr="00AF359A">
        <w:rPr>
          <w:color w:val="212121"/>
          <w:sz w:val="21"/>
          <w:szCs w:val="21"/>
          <w:shd w:val="clear" w:color="auto" w:fill="FFFFFF"/>
        </w:rPr>
        <w:t xml:space="preserve">3. </w:t>
      </w:r>
      <w:r w:rsidRPr="00AF359A">
        <w:rPr>
          <w:color w:val="222222"/>
          <w:shd w:val="clear" w:color="auto" w:fill="FFFFFF"/>
        </w:rPr>
        <w:t>Brazeau NF, Mitchell CL, Morgan AP et al</w:t>
      </w:r>
      <w:r w:rsidRPr="00AF359A">
        <w:rPr>
          <w:i/>
          <w:iCs/>
          <w:color w:val="222222"/>
          <w:shd w:val="clear" w:color="auto" w:fill="FFFFFF"/>
        </w:rPr>
        <w:t>.</w:t>
      </w:r>
      <w:r w:rsidRPr="00AF359A">
        <w:rPr>
          <w:color w:val="222222"/>
          <w:shd w:val="clear" w:color="auto" w:fill="FFFFFF"/>
        </w:rPr>
        <w:t> The epidemiology of </w:t>
      </w:r>
      <w:r w:rsidRPr="00AF359A">
        <w:rPr>
          <w:i/>
          <w:iCs/>
          <w:color w:val="222222"/>
          <w:shd w:val="clear" w:color="auto" w:fill="FFFFFF"/>
        </w:rPr>
        <w:t>Plasmodium vivax</w:t>
      </w:r>
      <w:r w:rsidRPr="00AF359A">
        <w:rPr>
          <w:color w:val="222222"/>
          <w:shd w:val="clear" w:color="auto" w:fill="FFFFFF"/>
        </w:rPr>
        <w:t> among adults in the Democratic Republic of the Congo. Nat Commun</w:t>
      </w:r>
      <w:r w:rsidRPr="00AF359A">
        <w:rPr>
          <w:i/>
          <w:iCs/>
          <w:color w:val="222222"/>
          <w:shd w:val="clear" w:color="auto" w:fill="FFFFFF"/>
        </w:rPr>
        <w:t>.</w:t>
      </w:r>
      <w:r w:rsidRPr="00AF359A">
        <w:rPr>
          <w:color w:val="222222"/>
          <w:shd w:val="clear" w:color="auto" w:fill="FFFFFF"/>
        </w:rPr>
        <w:t> 2021</w:t>
      </w:r>
      <w:r w:rsidR="00AF359A" w:rsidRPr="00AF359A">
        <w:rPr>
          <w:color w:val="222222"/>
          <w:shd w:val="clear" w:color="auto" w:fill="FFFFFF"/>
        </w:rPr>
        <w:t xml:space="preserve"> Jul;</w:t>
      </w:r>
      <w:r w:rsidRPr="00AF359A">
        <w:rPr>
          <w:color w:val="222222"/>
          <w:shd w:val="clear" w:color="auto" w:fill="FFFFFF"/>
        </w:rPr>
        <w:t>12</w:t>
      </w:r>
      <w:r w:rsidR="00AF359A" w:rsidRPr="00AF359A">
        <w:rPr>
          <w:color w:val="222222"/>
          <w:shd w:val="clear" w:color="auto" w:fill="FFFFFF"/>
        </w:rPr>
        <w:t>(1):</w:t>
      </w:r>
      <w:r w:rsidRPr="00AF359A">
        <w:rPr>
          <w:color w:val="222222"/>
          <w:shd w:val="clear" w:color="auto" w:fill="FFFFFF"/>
        </w:rPr>
        <w:t>4169.</w:t>
      </w:r>
    </w:p>
    <w:p w14:paraId="1577F4C4" w14:textId="4E4A693A" w:rsidR="007B47DF" w:rsidRDefault="00927AA3">
      <w:pPr>
        <w:shd w:val="clear" w:color="auto" w:fill="FFFFFF"/>
        <w:spacing w:line="240" w:lineRule="auto"/>
        <w:rPr>
          <w:sz w:val="20"/>
          <w:szCs w:val="20"/>
        </w:rPr>
      </w:pPr>
      <w:r>
        <w:lastRenderedPageBreak/>
        <w:br w:type="page"/>
      </w:r>
    </w:p>
    <w:p w14:paraId="35F5D148" w14:textId="2DA6B73F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C</w:t>
      </w:r>
      <w:r>
        <w:rPr>
          <w:b/>
          <w:sz w:val="20"/>
          <w:szCs w:val="20"/>
        </w:rPr>
        <w:t xml:space="preserve">. </w:t>
      </w:r>
      <w:r>
        <w:rPr>
          <w:b/>
          <w:i/>
          <w:sz w:val="20"/>
          <w:szCs w:val="20"/>
        </w:rPr>
        <w:t xml:space="preserve">P. falciparum </w:t>
      </w:r>
      <w:r>
        <w:rPr>
          <w:b/>
          <w:sz w:val="20"/>
          <w:szCs w:val="20"/>
        </w:rPr>
        <w:t>Gametocyte Detection by qPCR Methods</w:t>
      </w:r>
    </w:p>
    <w:p w14:paraId="326A74F9" w14:textId="77777777" w:rsidR="007B47DF" w:rsidRDefault="007B47DF">
      <w:pPr>
        <w:shd w:val="clear" w:color="auto" w:fill="FFFFFF"/>
        <w:spacing w:line="240" w:lineRule="auto"/>
        <w:rPr>
          <w:b/>
          <w:sz w:val="20"/>
          <w:szCs w:val="20"/>
        </w:rPr>
      </w:pPr>
    </w:p>
    <w:tbl>
      <w:tblPr>
        <w:tblStyle w:val="a1"/>
        <w:tblW w:w="94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00"/>
        <w:gridCol w:w="2010"/>
        <w:gridCol w:w="1260"/>
        <w:gridCol w:w="1230"/>
        <w:gridCol w:w="1080"/>
      </w:tblGrid>
      <w:tr w:rsidR="007B47DF" w14:paraId="26EEF4FC" w14:textId="77777777">
        <w:tc>
          <w:tcPr>
            <w:tcW w:w="94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1648AD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. falciparum</w:t>
            </w:r>
            <w:r>
              <w:rPr>
                <w:b/>
                <w:sz w:val="20"/>
                <w:szCs w:val="20"/>
              </w:rPr>
              <w:t xml:space="preserve"> male (</w:t>
            </w:r>
            <w:r>
              <w:rPr>
                <w:b/>
                <w:i/>
                <w:sz w:val="20"/>
                <w:szCs w:val="20"/>
              </w:rPr>
              <w:t>pfmget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7B47DF" w14:paraId="536BB612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391CB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10A3E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– GGTCCAAATATAAAATCCTGTTC-3'</w:t>
            </w:r>
          </w:p>
        </w:tc>
      </w:tr>
      <w:tr w:rsidR="007B47DF" w14:paraId="42C8DCB4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34A76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06391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– TGTGTAACGTATGATTCATTTTC-3'</w:t>
            </w:r>
          </w:p>
        </w:tc>
      </w:tr>
      <w:tr w:rsidR="007B47DF" w14:paraId="3B12BED5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C7CBD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E2F66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– FAM -5`CAGCTCCAGCATTAAAAACAC-BHQ1- 3'</w:t>
            </w:r>
          </w:p>
        </w:tc>
      </w:tr>
      <w:tr w:rsidR="007B47DF" w14:paraId="15C580DC" w14:textId="77777777">
        <w:tc>
          <w:tcPr>
            <w:tcW w:w="94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2FB1D1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. falciparum</w:t>
            </w:r>
            <w:r>
              <w:rPr>
                <w:b/>
                <w:sz w:val="20"/>
                <w:szCs w:val="20"/>
              </w:rPr>
              <w:t xml:space="preserve"> female (</w:t>
            </w:r>
            <w:r>
              <w:rPr>
                <w:b/>
                <w:i/>
                <w:sz w:val="20"/>
                <w:szCs w:val="20"/>
              </w:rPr>
              <w:t>pfs25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7B47DF" w14:paraId="271F8D54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ED3AE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F9BEF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 ATC CCG TTT CAT ACG CTT G</w:t>
            </w:r>
          </w:p>
        </w:tc>
      </w:tr>
      <w:tr w:rsidR="007B47DF" w14:paraId="18D02412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7D9E9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38EC5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 TTT AAC AGG ATT GCT TGT ATC TAA</w:t>
            </w:r>
          </w:p>
        </w:tc>
      </w:tr>
      <w:tr w:rsidR="007B47DF" w14:paraId="7F7A38FE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0490A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2DD61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AminoC6+HEX]-TGT AAG AAT GTA ACT TGT GGT AAC GGT-[BHQ1a~Q]</w:t>
            </w:r>
          </w:p>
        </w:tc>
      </w:tr>
      <w:tr w:rsidR="007B47DF" w14:paraId="29519967" w14:textId="77777777">
        <w:trPr>
          <w:trHeight w:val="110"/>
        </w:trPr>
        <w:tc>
          <w:tcPr>
            <w:tcW w:w="94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E95AEB" w14:textId="77777777" w:rsidR="007B47DF" w:rsidRDefault="00927AA3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uplexed </w:t>
            </w:r>
            <w:r>
              <w:rPr>
                <w:b/>
                <w:i/>
                <w:sz w:val="20"/>
                <w:szCs w:val="20"/>
              </w:rPr>
              <w:t>P. falciparum</w:t>
            </w:r>
          </w:p>
        </w:tc>
      </w:tr>
      <w:tr w:rsidR="007B47DF" w14:paraId="3F378034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76C87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cling condition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F4E14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736A8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23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C9F7E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cycles</w:t>
            </w:r>
          </w:p>
        </w:tc>
      </w:tr>
      <w:tr w:rsidR="007B47DF" w14:paraId="422EED1F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3E225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℃)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B7EFB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75363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AD04C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9C9C8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7B47DF" w14:paraId="0C7E931F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4B899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E9483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83EC8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14BCD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e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9D9C3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</w:t>
            </w:r>
          </w:p>
        </w:tc>
      </w:tr>
      <w:tr w:rsidR="007B47DF" w14:paraId="6A3BE4CB" w14:textId="77777777"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DEB51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gent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D659B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 (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L)</w:t>
            </w:r>
          </w:p>
        </w:tc>
      </w:tr>
      <w:tr w:rsidR="007B47DF" w14:paraId="2B659028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C5259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erScript III RT Platinum Taq Mix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3F4C7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7B47DF" w14:paraId="6A7C9DFA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580BF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X Reaction Mix with ROX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D0273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7B47DF" w14:paraId="5A185B9D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C5607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fs25 fwd primer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130E4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2D1FDAF3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7F865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fs25 rev primer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520F3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10DBD935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1F67E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fs25 probe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E1072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7B47DF" w14:paraId="71B8AE8D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2873A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fmget fwd primer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E9F71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24FBAF94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0D53D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fmget rev primer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55C88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73743CC6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8B78E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fmget probe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A9782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7B47DF" w14:paraId="7EBC4E99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4C5D6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2O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A7503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7B47DF" w14:paraId="67E3B6C0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204BE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late RNA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0BB9C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B47DF" w14:paraId="7F656359" w14:textId="77777777">
        <w:trPr>
          <w:trHeight w:val="11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E6D65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volume/reaction</w:t>
            </w:r>
          </w:p>
        </w:tc>
        <w:tc>
          <w:tcPr>
            <w:tcW w:w="5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B8B0D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</w:tbl>
    <w:p w14:paraId="6FA14A76" w14:textId="77777777" w:rsidR="007B47DF" w:rsidRDefault="007B47DF">
      <w:pPr>
        <w:shd w:val="clear" w:color="auto" w:fill="FFFFFF"/>
        <w:spacing w:line="240" w:lineRule="auto"/>
        <w:rPr>
          <w:b/>
          <w:sz w:val="20"/>
          <w:szCs w:val="20"/>
        </w:rPr>
      </w:pPr>
    </w:p>
    <w:p w14:paraId="19B277BF" w14:textId="77777777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br w:type="page"/>
      </w:r>
    </w:p>
    <w:p w14:paraId="6EA89CFF" w14:textId="6FD0C3A0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D</w:t>
      </w:r>
      <w:r>
        <w:rPr>
          <w:b/>
          <w:sz w:val="20"/>
          <w:szCs w:val="20"/>
        </w:rPr>
        <w:t xml:space="preserve">. </w:t>
      </w:r>
      <w:r>
        <w:rPr>
          <w:b/>
          <w:i/>
          <w:sz w:val="20"/>
          <w:szCs w:val="20"/>
        </w:rPr>
        <w:t xml:space="preserve">P. ovale spp </w:t>
      </w:r>
      <w:r>
        <w:rPr>
          <w:b/>
          <w:sz w:val="20"/>
          <w:szCs w:val="20"/>
        </w:rPr>
        <w:t>Gametocyte Detection by qPCR Methods</w:t>
      </w:r>
    </w:p>
    <w:p w14:paraId="559BCED5" w14:textId="77777777" w:rsidR="007B47DF" w:rsidRDefault="007B47DF">
      <w:pPr>
        <w:shd w:val="clear" w:color="auto" w:fill="FFFFFF"/>
        <w:spacing w:line="240" w:lineRule="auto"/>
        <w:rPr>
          <w:b/>
          <w:sz w:val="20"/>
          <w:szCs w:val="20"/>
        </w:rPr>
      </w:pPr>
    </w:p>
    <w:tbl>
      <w:tblPr>
        <w:tblStyle w:val="a2"/>
        <w:tblW w:w="81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1050"/>
        <w:gridCol w:w="1080"/>
        <w:gridCol w:w="1080"/>
        <w:gridCol w:w="1140"/>
      </w:tblGrid>
      <w:tr w:rsidR="007B47DF" w14:paraId="11AAF1E1" w14:textId="77777777">
        <w:trPr>
          <w:trHeight w:val="110"/>
        </w:trPr>
        <w:tc>
          <w:tcPr>
            <w:tcW w:w="814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5AA64E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. oval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mget ​​</w:t>
            </w:r>
            <w:r>
              <w:rPr>
                <w:b/>
                <w:sz w:val="20"/>
                <w:szCs w:val="20"/>
              </w:rPr>
              <w:t>(PocGH01_12044900_p1 &amp; PowCR01_120040400_p1)</w:t>
            </w:r>
          </w:p>
        </w:tc>
      </w:tr>
      <w:tr w:rsidR="007B47DF" w14:paraId="5BBD1207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0DFBA9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 ortholog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7C61B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mGET</w:t>
            </w:r>
          </w:p>
        </w:tc>
      </w:tr>
      <w:tr w:rsidR="007B47DF" w14:paraId="495529B2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697600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(P. ovale curtisi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E0C79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ATCCCCAGATTTCC</w:t>
            </w:r>
          </w:p>
        </w:tc>
      </w:tr>
      <w:tr w:rsidR="007B47DF" w14:paraId="3E5EE1EB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2D5C97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(P. ovale curtisi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45FF4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GTTTGCTTAATTGCCC</w:t>
            </w:r>
          </w:p>
        </w:tc>
      </w:tr>
      <w:tr w:rsidR="007B47DF" w14:paraId="148B350D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0DC4C5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428F9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AAAAGAAGC/ZEN/AAAGAACTCAAAGG-/3IABkFQ/</w:t>
            </w:r>
          </w:p>
        </w:tc>
      </w:tr>
      <w:tr w:rsidR="007B47DF" w14:paraId="3119C602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7EF91C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(P. ovale walikeri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2770A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TACCCAGAATTACCCC</w:t>
            </w:r>
          </w:p>
        </w:tc>
      </w:tr>
      <w:tr w:rsidR="007B47DF" w14:paraId="2A904EEB" w14:textId="77777777">
        <w:trPr>
          <w:trHeight w:val="24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CE008F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(P. ovale walikeri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F852E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CCTTCTCCTGCCTGAG</w:t>
            </w:r>
          </w:p>
        </w:tc>
      </w:tr>
      <w:tr w:rsidR="007B47DF" w14:paraId="4F5741D5" w14:textId="77777777">
        <w:tc>
          <w:tcPr>
            <w:tcW w:w="37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D30444A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cling condition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3FB8D08E" w14:textId="77777777" w:rsidR="007B47DF" w:rsidRDefault="00927AA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3025B33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222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</w:tcPr>
          <w:p w14:paraId="3159712B" w14:textId="77777777" w:rsidR="007B47DF" w:rsidRDefault="00927AA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cycles</w:t>
            </w:r>
          </w:p>
        </w:tc>
      </w:tr>
      <w:tr w:rsidR="007B47DF" w14:paraId="2E0DDD20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855F98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℃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B1348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3988A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3CEF9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C0948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7B47DF" w14:paraId="108DCF58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E8DA4E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0BDFB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915EB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EB956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e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CE909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</w:t>
            </w:r>
          </w:p>
        </w:tc>
      </w:tr>
      <w:tr w:rsidR="007B47DF" w14:paraId="12C5178B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581865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gent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ACA1B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 (uL)</w:t>
            </w:r>
          </w:p>
        </w:tc>
      </w:tr>
      <w:tr w:rsidR="007B47DF" w14:paraId="2A89AA01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24E12D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3 RT Platinum Taq Mix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DF3F3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7B47DF" w14:paraId="60D8ABD8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4BAD98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X Reaction Mix with ROX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4F9A2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7B47DF" w14:paraId="5CE76026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455EB9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c_male forward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4FD69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6A35FD14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608C17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c_male reverse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EB129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40C9F33F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3AE59F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_male probe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87DA2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7B47DF" w14:paraId="34FF5DA8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859E3E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w_male forward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1468A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372A1B94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B8B618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w_male reverse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2E9C2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674442A3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70BD34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2O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1755D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7B47DF" w14:paraId="7D5BDD37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BD4FE4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late RNA/plasmid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AEAE2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B47DF" w14:paraId="0CF33672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427905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volume/reaction (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L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29A03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7B47DF" w14:paraId="63A99454" w14:textId="77777777">
        <w:trPr>
          <w:trHeight w:val="110"/>
        </w:trPr>
        <w:tc>
          <w:tcPr>
            <w:tcW w:w="8145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7C6131" w14:textId="77777777" w:rsidR="007B47DF" w:rsidRDefault="00927AA3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os25</w:t>
            </w:r>
          </w:p>
        </w:tc>
      </w:tr>
      <w:tr w:rsidR="007B47DF" w14:paraId="030A1ACC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AC3A32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rward Primer 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418EA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CCGCTGAATGCAAAG</w:t>
            </w:r>
          </w:p>
        </w:tc>
      </w:tr>
      <w:tr w:rsidR="007B47DF" w14:paraId="123DBAF6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B2C932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verse Primer 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DD48C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ATATTACATGAGCATCTACC</w:t>
            </w:r>
          </w:p>
        </w:tc>
      </w:tr>
      <w:tr w:rsidR="007B47DF" w14:paraId="1AF9AC23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3A197A" w14:textId="77777777" w:rsidR="007B47DF" w:rsidRDefault="00927AA3">
            <w:pPr>
              <w:shd w:val="clear" w:color="auto" w:fill="FFFFFF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F03A4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-AACCCAAGCCCGGATAAT–MGB –EQ</w:t>
            </w:r>
          </w:p>
        </w:tc>
      </w:tr>
      <w:tr w:rsidR="007B47DF" w14:paraId="67366DC0" w14:textId="77777777">
        <w:trPr>
          <w:trHeight w:val="110"/>
        </w:trPr>
        <w:tc>
          <w:tcPr>
            <w:tcW w:w="37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74D8079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cling conditions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bottom"/>
          </w:tcPr>
          <w:p w14:paraId="73468B6A" w14:textId="77777777" w:rsidR="007B47DF" w:rsidRDefault="00927AA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5F67D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ycle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200A4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cycles</w:t>
            </w:r>
          </w:p>
        </w:tc>
      </w:tr>
      <w:tr w:rsidR="007B47DF" w14:paraId="2EA7B042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1D4E8B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 (℃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5B04A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CDA86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C219F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6AC22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7B47DF" w14:paraId="1902C50F" w14:textId="77777777">
        <w:trPr>
          <w:trHeight w:val="11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219623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89A57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9D9D8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B0E89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sec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D874B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in</w:t>
            </w:r>
          </w:p>
        </w:tc>
      </w:tr>
      <w:tr w:rsidR="007B47DF" w14:paraId="49DEC4C0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4EA0DA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gent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7D7AD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 (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L)</w:t>
            </w:r>
          </w:p>
        </w:tc>
      </w:tr>
      <w:tr w:rsidR="007B47DF" w14:paraId="6335054D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2EE580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3 RT Platinum Taq Mix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271A9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7B47DF" w14:paraId="43A42EDF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194D04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X Reaction Mix with ROX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AC577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7B47DF" w14:paraId="39E10459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A6F529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s25 forward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17D8B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7E40D5D3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70A287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s25  reverse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17C08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B47DF" w14:paraId="6F5281CB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57EC00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s25 probe (10 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M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05888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7B47DF" w14:paraId="18CB2C9F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4A4D25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2O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7E6A9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 w:rsidR="007B47DF" w14:paraId="07783800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7B9179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late RNA/plasmid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88B44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B47DF" w14:paraId="5170E8B3" w14:textId="77777777">
        <w:trPr>
          <w:trHeight w:val="224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08FA52" w14:textId="77777777" w:rsidR="007B47DF" w:rsidRDefault="00927AA3">
            <w:pPr>
              <w:shd w:val="clear" w:color="auto" w:fill="FFFFFF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volume/reaction (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L)</w:t>
            </w:r>
          </w:p>
        </w:tc>
        <w:tc>
          <w:tcPr>
            <w:tcW w:w="4350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77D69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</w:tbl>
    <w:p w14:paraId="739C068C" w14:textId="77777777" w:rsidR="007B47DF" w:rsidRDefault="007B47DF">
      <w:pPr>
        <w:shd w:val="clear" w:color="auto" w:fill="FFFFFF"/>
        <w:spacing w:line="240" w:lineRule="auto"/>
        <w:rPr>
          <w:b/>
          <w:sz w:val="20"/>
          <w:szCs w:val="20"/>
        </w:rPr>
      </w:pPr>
    </w:p>
    <w:p w14:paraId="43B41BCD" w14:textId="77777777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br w:type="page"/>
      </w:r>
    </w:p>
    <w:p w14:paraId="6F9B535F" w14:textId="36EDC5DD" w:rsidR="007B47DF" w:rsidRDefault="00927AA3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E</w:t>
      </w:r>
      <w:r>
        <w:rPr>
          <w:b/>
          <w:sz w:val="20"/>
          <w:szCs w:val="20"/>
        </w:rPr>
        <w:t xml:space="preserve">. Limit of detection for </w:t>
      </w:r>
      <w:r>
        <w:rPr>
          <w:b/>
          <w:i/>
          <w:sz w:val="20"/>
          <w:szCs w:val="20"/>
        </w:rPr>
        <w:t>P. ovale spp.</w:t>
      </w:r>
      <w:r>
        <w:rPr>
          <w:b/>
          <w:sz w:val="20"/>
          <w:szCs w:val="20"/>
        </w:rPr>
        <w:t xml:space="preserve"> gametocyte assay</w:t>
      </w:r>
    </w:p>
    <w:p w14:paraId="34DA63CA" w14:textId="77777777" w:rsidR="007B47DF" w:rsidRDefault="007B47DF">
      <w:pPr>
        <w:spacing w:line="240" w:lineRule="auto"/>
        <w:rPr>
          <w:b/>
          <w:sz w:val="20"/>
          <w:szCs w:val="20"/>
        </w:rPr>
      </w:pPr>
    </w:p>
    <w:tbl>
      <w:tblPr>
        <w:tblStyle w:val="a3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7B47DF" w14:paraId="77BA5C72" w14:textId="77777777">
        <w:trPr>
          <w:trHeight w:val="300"/>
        </w:trPr>
        <w:tc>
          <w:tcPr>
            <w:tcW w:w="9360" w:type="dxa"/>
            <w:gridSpan w:val="3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331506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omget</w:t>
            </w:r>
          </w:p>
        </w:tc>
      </w:tr>
      <w:tr w:rsidR="007B47DF" w14:paraId="51999F29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797661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ies/𝜇L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BF2F8C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licates amplified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8FCC33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licates run</w:t>
            </w:r>
          </w:p>
        </w:tc>
      </w:tr>
      <w:tr w:rsidR="007B47DF" w14:paraId="7ECCFF0D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7BD18C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229FAE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54BC69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B47DF" w14:paraId="7DCB9C99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61A00B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45854F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181431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B47DF" w14:paraId="7E8C878E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43A314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D3F5BB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86DB02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B47DF" w14:paraId="3B203462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395CC0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A82FDA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40B302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B47DF" w14:paraId="45BB67A8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867994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F304C7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0AE9E3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7B47DF" w14:paraId="0FB29977" w14:textId="77777777">
        <w:trPr>
          <w:trHeight w:val="222"/>
        </w:trPr>
        <w:tc>
          <w:tcPr>
            <w:tcW w:w="9360" w:type="dxa"/>
            <w:gridSpan w:val="3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8468BB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os25</w:t>
            </w:r>
          </w:p>
        </w:tc>
      </w:tr>
      <w:tr w:rsidR="007B47DF" w14:paraId="4C6F41DE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B6214D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pies/𝜇L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287438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licates amplified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FF5BBD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licates run</w:t>
            </w:r>
          </w:p>
        </w:tc>
      </w:tr>
      <w:tr w:rsidR="007B47DF" w14:paraId="2B7BE4A4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3EC42D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00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F8ED14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AC0655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272C541C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FF216C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60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B20EC4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ED4993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6B6B2204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A3897D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2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DE8004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E1D9BE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0CF82658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04E50C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.4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D3BEEC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503B19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18984A2F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E3C5E7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3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2BF0C9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C0F589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551751C3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62B682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004D00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96E68C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1F06A651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A89BEC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72B721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E83359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70A54398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2721C1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46C906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9AB1D6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B47DF" w14:paraId="22BD887A" w14:textId="77777777"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1F0ACB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EDC8DE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3FAC31" w14:textId="77777777" w:rsidR="007B47DF" w:rsidRDefault="00927A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14:paraId="5C297E65" w14:textId="77777777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br w:type="page"/>
      </w:r>
    </w:p>
    <w:p w14:paraId="3EE2CCDF" w14:textId="5ACC891F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F</w:t>
      </w:r>
      <w:r>
        <w:rPr>
          <w:b/>
          <w:sz w:val="20"/>
          <w:szCs w:val="20"/>
        </w:rPr>
        <w:t>. Interassay and intra-assay coefficient of variation (CV) for</w:t>
      </w:r>
      <w:r>
        <w:rPr>
          <w:b/>
          <w:i/>
          <w:sz w:val="20"/>
          <w:szCs w:val="20"/>
        </w:rPr>
        <w:t xml:space="preserve"> </w:t>
      </w:r>
      <w:r>
        <w:rPr>
          <w:b/>
          <w:sz w:val="20"/>
          <w:szCs w:val="20"/>
        </w:rPr>
        <w:t>male</w:t>
      </w:r>
      <w:r>
        <w:rPr>
          <w:b/>
          <w:i/>
          <w:sz w:val="20"/>
          <w:szCs w:val="20"/>
        </w:rPr>
        <w:t xml:space="preserve"> P. ovale </w:t>
      </w:r>
      <w:r>
        <w:rPr>
          <w:b/>
          <w:sz w:val="20"/>
          <w:szCs w:val="20"/>
        </w:rPr>
        <w:t xml:space="preserve">gametocyte detection using </w:t>
      </w:r>
      <w:r>
        <w:rPr>
          <w:b/>
          <w:i/>
          <w:sz w:val="20"/>
          <w:szCs w:val="20"/>
        </w:rPr>
        <w:t>pomget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Three serially diluted standards in triplicate across 5 different qPCR runs. </w:t>
      </w:r>
      <w:r>
        <w:rPr>
          <w:b/>
          <w:sz w:val="20"/>
          <w:szCs w:val="20"/>
        </w:rPr>
        <w:t xml:space="preserve"> </w:t>
      </w:r>
    </w:p>
    <w:p w14:paraId="1DDA5B3C" w14:textId="77777777" w:rsidR="007B47DF" w:rsidRDefault="007B47DF">
      <w:pPr>
        <w:shd w:val="clear" w:color="auto" w:fill="FFFFFF"/>
        <w:spacing w:line="240" w:lineRule="auto"/>
        <w:rPr>
          <w:b/>
          <w:sz w:val="20"/>
          <w:szCs w:val="20"/>
        </w:rPr>
      </w:pPr>
    </w:p>
    <w:tbl>
      <w:tblPr>
        <w:tblStyle w:val="a4"/>
        <w:tblW w:w="850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1485"/>
      </w:tblGrid>
      <w:tr w:rsidR="007B47DF" w14:paraId="35D0843D" w14:textId="77777777">
        <w:trPr>
          <w:tblHeader/>
        </w:trPr>
        <w:tc>
          <w:tcPr>
            <w:tcW w:w="8505" w:type="dxa"/>
            <w:gridSpan w:val="4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EAC691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ra-assay CV of </w:t>
            </w:r>
            <w:r>
              <w:rPr>
                <w:b/>
                <w:i/>
                <w:sz w:val="20"/>
                <w:szCs w:val="20"/>
              </w:rPr>
              <w:t>pomget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7B47DF" w14:paraId="7F0551F2" w14:textId="77777777">
        <w:trPr>
          <w:tblHeader/>
        </w:trPr>
        <w:tc>
          <w:tcPr>
            <w:tcW w:w="2340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6DF0A7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 copies/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L</w:t>
            </w:r>
          </w:p>
        </w:tc>
        <w:tc>
          <w:tcPr>
            <w:tcW w:w="2340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B5FDFF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%CV of Ct</w:t>
            </w:r>
          </w:p>
        </w:tc>
        <w:tc>
          <w:tcPr>
            <w:tcW w:w="3825" w:type="dxa"/>
            <w:gridSpan w:val="2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DE1CD7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CV IQR</w:t>
            </w:r>
          </w:p>
        </w:tc>
      </w:tr>
      <w:tr w:rsidR="007B47DF" w14:paraId="2ECF48AF" w14:textId="77777777">
        <w:trPr>
          <w:tblHeader/>
        </w:trPr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25BC0F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00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AC4AC3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%</w:t>
            </w:r>
          </w:p>
        </w:tc>
        <w:tc>
          <w:tcPr>
            <w:tcW w:w="3825" w:type="dxa"/>
            <w:gridSpan w:val="2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BD0756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% - 2.05%</w:t>
            </w:r>
          </w:p>
        </w:tc>
      </w:tr>
      <w:tr w:rsidR="007B47DF" w14:paraId="77B555CB" w14:textId="77777777"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241E44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0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A9F57D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%</w:t>
            </w:r>
          </w:p>
        </w:tc>
        <w:tc>
          <w:tcPr>
            <w:tcW w:w="3825" w:type="dxa"/>
            <w:gridSpan w:val="2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3B8DA2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% - 2.81%</w:t>
            </w:r>
          </w:p>
        </w:tc>
      </w:tr>
      <w:tr w:rsidR="007B47DF" w14:paraId="206D1705" w14:textId="77777777"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A933B4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312389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%</w:t>
            </w:r>
          </w:p>
        </w:tc>
        <w:tc>
          <w:tcPr>
            <w:tcW w:w="3825" w:type="dxa"/>
            <w:gridSpan w:val="2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2CF983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% - 2.27%</w:t>
            </w:r>
          </w:p>
        </w:tc>
      </w:tr>
      <w:tr w:rsidR="007B47DF" w14:paraId="18978EEF" w14:textId="77777777">
        <w:tc>
          <w:tcPr>
            <w:tcW w:w="8505" w:type="dxa"/>
            <w:gridSpan w:val="4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18DB08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ssay CV</w:t>
            </w:r>
          </w:p>
        </w:tc>
      </w:tr>
      <w:tr w:rsidR="007B47DF" w14:paraId="769AB7D3" w14:textId="77777777">
        <w:tc>
          <w:tcPr>
            <w:tcW w:w="2340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53362D" w14:textId="77777777" w:rsidR="007B47DF" w:rsidRDefault="00927AA3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 copies/</w:t>
            </w:r>
            <w:r>
              <w:rPr>
                <w:sz w:val="20"/>
                <w:szCs w:val="20"/>
              </w:rPr>
              <w:t>𝜇</w:t>
            </w:r>
            <w:r>
              <w:rPr>
                <w:b/>
                <w:sz w:val="20"/>
                <w:szCs w:val="20"/>
              </w:rPr>
              <w:t>L</w:t>
            </w:r>
          </w:p>
        </w:tc>
        <w:tc>
          <w:tcPr>
            <w:tcW w:w="2340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521D89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of means (Ct)</w:t>
            </w:r>
          </w:p>
        </w:tc>
        <w:tc>
          <w:tcPr>
            <w:tcW w:w="2340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43EBA8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85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B47289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CV</w:t>
            </w:r>
          </w:p>
        </w:tc>
      </w:tr>
      <w:tr w:rsidR="007B47DF" w14:paraId="2EC40521" w14:textId="77777777"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8B137D" w14:textId="77777777" w:rsidR="007B47DF" w:rsidRDefault="00927AA3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87100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776338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7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26601E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485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4233A4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%</w:t>
            </w:r>
          </w:p>
        </w:tc>
      </w:tr>
      <w:tr w:rsidR="007B47DF" w14:paraId="6D121832" w14:textId="77777777"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0581B4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0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4DB181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2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9F76E9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485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A18257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%</w:t>
            </w:r>
          </w:p>
        </w:tc>
      </w:tr>
      <w:tr w:rsidR="007B47DF" w14:paraId="4E46A418" w14:textId="77777777"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373923" w14:textId="77777777" w:rsidR="007B47DF" w:rsidRDefault="00927AA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97E109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6</w:t>
            </w:r>
          </w:p>
        </w:tc>
        <w:tc>
          <w:tcPr>
            <w:tcW w:w="2340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A0F0A2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485" w:type="dxa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3C52F0" w14:textId="77777777" w:rsidR="007B47DF" w:rsidRDefault="00927A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%</w:t>
            </w:r>
          </w:p>
        </w:tc>
      </w:tr>
    </w:tbl>
    <w:p w14:paraId="0711FD92" w14:textId="77777777" w:rsidR="007B47DF" w:rsidRDefault="007B47DF">
      <w:pPr>
        <w:shd w:val="clear" w:color="auto" w:fill="FFFFFF"/>
        <w:spacing w:line="240" w:lineRule="auto"/>
        <w:rPr>
          <w:b/>
          <w:sz w:val="20"/>
          <w:szCs w:val="20"/>
        </w:rPr>
      </w:pPr>
    </w:p>
    <w:p w14:paraId="58397D24" w14:textId="77777777" w:rsidR="007B47DF" w:rsidRDefault="00927AA3">
      <w:pPr>
        <w:shd w:val="clear" w:color="auto" w:fill="FFFFFF"/>
        <w:spacing w:line="240" w:lineRule="auto"/>
        <w:rPr>
          <w:b/>
          <w:sz w:val="20"/>
          <w:szCs w:val="20"/>
        </w:rPr>
      </w:pPr>
      <w:r>
        <w:br w:type="page"/>
      </w:r>
    </w:p>
    <w:p w14:paraId="3082A346" w14:textId="1088D701" w:rsidR="007B47DF" w:rsidRDefault="00927AA3">
      <w:pPr>
        <w:shd w:val="clear" w:color="auto" w:fill="FFFFFF"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G</w:t>
      </w:r>
      <w:r>
        <w:rPr>
          <w:b/>
          <w:sz w:val="20"/>
          <w:szCs w:val="20"/>
        </w:rPr>
        <w:t>. Weighted bivariate and adjusted odds ratios with 95% CI</w:t>
      </w:r>
      <w:r>
        <w:rPr>
          <w:sz w:val="20"/>
          <w:szCs w:val="20"/>
        </w:rPr>
        <w:t xml:space="preserve"> </w:t>
      </w:r>
    </w:p>
    <w:p w14:paraId="1EBE7C10" w14:textId="77777777" w:rsidR="007B47DF" w:rsidRDefault="007B47DF">
      <w:pPr>
        <w:shd w:val="clear" w:color="auto" w:fill="FFFFFF"/>
        <w:spacing w:line="240" w:lineRule="auto"/>
        <w:rPr>
          <w:sz w:val="20"/>
          <w:szCs w:val="20"/>
        </w:rPr>
      </w:pPr>
    </w:p>
    <w:tbl>
      <w:tblPr>
        <w:tblStyle w:val="a5"/>
        <w:tblW w:w="1003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65"/>
        <w:gridCol w:w="1905"/>
        <w:gridCol w:w="1425"/>
        <w:gridCol w:w="1935"/>
        <w:gridCol w:w="1005"/>
      </w:tblGrid>
      <w:tr w:rsidR="007B47DF" w14:paraId="7F740156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AA3E2B" w14:textId="77777777" w:rsidR="007B47DF" w:rsidRDefault="00927AA3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. falciparum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1FAE9E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7AC9AD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97C96F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OR (95% CI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17B47D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B47DF" w14:paraId="43AB702D" w14:textId="77777777">
        <w:trPr>
          <w:trHeight w:val="64"/>
        </w:trPr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644FF5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 Female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5C2C5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5-1.5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1CEFC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2667C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-1.37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68EF2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7B47DF" w14:paraId="2D25FA81" w14:textId="77777777">
        <w:trPr>
          <w:trHeight w:val="199"/>
        </w:trPr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FB535A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v Adult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B977D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1.12-2.0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374C4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75D2C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1.25-2.58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22E7D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7B47DF" w14:paraId="23186340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07F76A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a bednet last night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AB5B1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7-1.2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D2B3C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4705F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7-1.37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BCFBE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7B47DF" w14:paraId="2B7AA607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A446AB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Tx in last 28 day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3805B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1.38-3.0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3FC6B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B6819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27-3.39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9753E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7B47DF" w14:paraId="4170F82C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401D9B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exposure to river/creek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BC8C9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16-2.1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6A490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8193D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0.97-2.44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12C08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7B47DF" w14:paraId="6166FB10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ED96DD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owns any livestock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C15ED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95-1.8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5F838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45480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0.71-3.53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E81B2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7B47DF" w14:paraId="370266F1" w14:textId="77777777">
        <w:trPr>
          <w:trHeight w:val="255"/>
        </w:trPr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BA88BA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chicken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1C215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5-1.3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37AAF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A5E37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32-1.64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157A5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7B47DF" w14:paraId="3AB186E6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340C81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cow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D0B2B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2-1.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64E81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2819B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1-1.41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6E474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7B47DF" w14:paraId="4EAC807E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90F50E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goat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15E93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72-1.54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A08F4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A4E497" w14:textId="77777777" w:rsidR="007B47DF" w:rsidRDefault="007B47D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E25A3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7B47DF" w14:paraId="484C5652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CA53AA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pig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F87E3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1-1.4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0E0B0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CA9EC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1-1.5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39325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7B47DF" w14:paraId="20657EE3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985C29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ss window covering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14589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-0.9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97DF4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5D0CF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8-1.21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C6603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7B47DF" w14:paraId="4DB5B2A9" w14:textId="77777777">
        <w:trPr>
          <w:trHeight w:val="240"/>
        </w:trPr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C195B1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 in CMR in last 28 day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988F3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(1.44-2.8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BB7B8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7E297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1.66-3.4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09315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7B47DF" w14:paraId="49B6983B" w14:textId="77777777">
        <w:trPr>
          <w:trHeight w:val="109"/>
        </w:trPr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93ED1D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 outside CMR in last 28 day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FC44B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0.25-15.98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E49F0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B6CAF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0.42-14.0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95D26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7B47DF" w14:paraId="12D063AB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FAFA34" w14:textId="77777777" w:rsidR="007B47DF" w:rsidRDefault="00927AA3">
            <w:pPr>
              <w:spacing w:line="24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. ovale spp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5D96E0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71DE1F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6347CB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OR (95% CI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C60C3D" w14:textId="77777777" w:rsidR="007B47DF" w:rsidRDefault="00927AA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B47DF" w14:paraId="12C0A62C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8C52FD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 Female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5892C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32-2.66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0367C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B04F4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48-1.58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DEFDE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7B47DF" w14:paraId="68F310FD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B3B27D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v Adult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D32A5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27-2.4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0C500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660EA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47-2.2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4C0F4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B47DF" w14:paraId="2FAFEDC5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DFB4AC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a bednet last night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22F99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3-2.9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CEA851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1C12AC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31-2.9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055C3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7B47DF" w14:paraId="602F250F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416A2C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 Tx in last 28 day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92D806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0.34-11.72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76474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9A4F1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0.26-12.74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D99B7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7B47DF" w14:paraId="2038981A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ADAD0F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exposure to river/creek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D4CE8D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35-3.1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04B03F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EA1D2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43-3.0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6C565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7B47DF" w14:paraId="2D3A1143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2FF124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owns any livestock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42C7C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22-2.43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F7AF2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07676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3-1.77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16940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7B47DF" w14:paraId="2C18DFF6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B4F1B6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chicken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A999B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34-3.3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7A45E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D8EC55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 (0.77-19.24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EF804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7B47DF" w14:paraId="41682FE7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54B4BC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goat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A67E5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1-0.41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4AAF78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3A67D6" w14:textId="77777777" w:rsidR="007B47DF" w:rsidRDefault="007B47D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AE3D0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7B47DF" w14:paraId="5A93EBD9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027C25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pig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617F5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37-3.6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601084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6669D9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0.89-3.5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F7982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7B47DF" w14:paraId="5DE3C6B9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CBD712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ss window covering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06B55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48-3.85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66ADEE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2B6492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34-4.23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BDF81A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7B47DF" w14:paraId="3A017C3D" w14:textId="77777777"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4B99C7" w14:textId="77777777" w:rsidR="007B47DF" w:rsidRDefault="00927AA3">
            <w:pPr>
              <w:shd w:val="clear" w:color="auto" w:fill="FFFFFF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 in CMR in last 28 day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57105B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0.87-7.75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1B3B37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BB83C0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0.78-8.1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BA1D43" w14:textId="77777777" w:rsidR="007B47DF" w:rsidRDefault="00927AA3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</w:tbl>
    <w:p w14:paraId="66081563" w14:textId="77777777" w:rsidR="007B47DF" w:rsidRDefault="007B47DF">
      <w:pPr>
        <w:shd w:val="clear" w:color="auto" w:fill="FFFFFF"/>
        <w:spacing w:line="240" w:lineRule="auto"/>
        <w:rPr>
          <w:sz w:val="20"/>
          <w:szCs w:val="20"/>
        </w:rPr>
      </w:pPr>
    </w:p>
    <w:p w14:paraId="5F296003" w14:textId="77777777" w:rsidR="007B47DF" w:rsidRDefault="007B47DF">
      <w:pPr>
        <w:spacing w:line="240" w:lineRule="auto"/>
        <w:rPr>
          <w:sz w:val="20"/>
          <w:szCs w:val="20"/>
        </w:rPr>
      </w:pPr>
    </w:p>
    <w:p w14:paraId="51554641" w14:textId="77777777" w:rsidR="007B47DF" w:rsidRDefault="00927AA3">
      <w:pPr>
        <w:spacing w:line="240" w:lineRule="auto"/>
        <w:rPr>
          <w:sz w:val="20"/>
          <w:szCs w:val="20"/>
        </w:rPr>
      </w:pPr>
      <w:r>
        <w:br w:type="page"/>
      </w:r>
    </w:p>
    <w:p w14:paraId="4F750C6C" w14:textId="6CACE94C" w:rsidR="007B47DF" w:rsidRDefault="00927AA3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1D3355">
        <w:rPr>
          <w:b/>
          <w:sz w:val="20"/>
          <w:szCs w:val="20"/>
        </w:rPr>
        <w:t xml:space="preserve"> H</w:t>
      </w:r>
      <w:r>
        <w:rPr>
          <w:b/>
          <w:sz w:val="20"/>
          <w:szCs w:val="20"/>
        </w:rPr>
        <w:t xml:space="preserve">. </w:t>
      </w:r>
      <w:r>
        <w:rPr>
          <w:b/>
          <w:i/>
          <w:sz w:val="20"/>
          <w:szCs w:val="20"/>
        </w:rPr>
        <w:t>Anopheles</w:t>
      </w:r>
      <w:r>
        <w:rPr>
          <w:b/>
          <w:sz w:val="20"/>
          <w:szCs w:val="20"/>
        </w:rPr>
        <w:t xml:space="preserve"> abundance in Dschang neighborhoods</w:t>
      </w:r>
    </w:p>
    <w:p w14:paraId="586A58C9" w14:textId="77777777" w:rsidR="007B47DF" w:rsidRDefault="007B47DF">
      <w:pPr>
        <w:spacing w:line="240" w:lineRule="auto"/>
        <w:rPr>
          <w:b/>
          <w:sz w:val="20"/>
          <w:szCs w:val="20"/>
        </w:rPr>
      </w:pPr>
    </w:p>
    <w:tbl>
      <w:tblPr>
        <w:tblStyle w:val="a6"/>
        <w:tblW w:w="71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725"/>
        <w:gridCol w:w="1530"/>
        <w:gridCol w:w="1740"/>
      </w:tblGrid>
      <w:tr w:rsidR="007B47DF" w14:paraId="01EC375E" w14:textId="77777777">
        <w:tc>
          <w:tcPr>
            <w:tcW w:w="21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F0CA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Area (number of households)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19B8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ABB8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17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969F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</w:tr>
      <w:tr w:rsidR="007B47DF" w14:paraId="76D96F51" w14:textId="77777777">
        <w:trPr>
          <w:trHeight w:val="21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D050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fou (n=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6B9F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gambi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AC73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6AA6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5EEAA0A2" w14:textId="77777777">
        <w:trPr>
          <w:trHeight w:hRule="exact" w:val="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70C9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9A52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funes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2AAE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4ED2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6F8DB4E9" w14:textId="77777777">
        <w:trPr>
          <w:trHeight w:hRule="exact" w:val="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5897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8EB8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ni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F7F8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B7BE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264F1EF6" w14:textId="77777777">
        <w:trPr>
          <w:trHeight w:hRule="exact" w:val="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3406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9AE1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ziemann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7545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-1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8F23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41)</w:t>
            </w:r>
          </w:p>
        </w:tc>
      </w:tr>
      <w:tr w:rsidR="007B47DF" w14:paraId="08FFA03D" w14:textId="77777777">
        <w:trPr>
          <w:trHeight w:hRule="exact" w:val="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96C3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alah-Foréké (n=2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970C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gambi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89E4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C432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1.26)</w:t>
            </w:r>
          </w:p>
        </w:tc>
      </w:tr>
      <w:tr w:rsidR="007B47DF" w14:paraId="28EAB60B" w14:textId="77777777">
        <w:trPr>
          <w:trHeight w:hRule="exact" w:val="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F131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C502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funes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C043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7858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65D69CA9" w14:textId="77777777">
        <w:trPr>
          <w:trHeight w:hRule="exact" w:val="7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87F5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922D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ni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AFD3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0592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2F66851C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EB70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250A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ziemann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EC7E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5AFD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40138B94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5DEA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to (n=3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8C36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gambi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C1EC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2717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2.59)</w:t>
            </w:r>
          </w:p>
        </w:tc>
      </w:tr>
      <w:tr w:rsidR="007B47DF" w14:paraId="13ADD44E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7320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5B9C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funes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2000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7FE8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3E00421F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72E8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D519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ni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D701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20AC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07D4BBAE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7EB9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426B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ziemann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DA16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6850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 (0.37)</w:t>
            </w:r>
          </w:p>
        </w:tc>
      </w:tr>
      <w:tr w:rsidR="007B47DF" w14:paraId="09EEC82D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A402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u (n=3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9121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gambi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85DD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5842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 (5.54)</w:t>
            </w:r>
          </w:p>
        </w:tc>
      </w:tr>
      <w:tr w:rsidR="007B47DF" w14:paraId="4BCBCB92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24EA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F230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funes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D25C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F2BB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655D6F23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7F7F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14B7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ni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6155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E434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B47DF" w14:paraId="30869A2D" w14:textId="77777777">
        <w:tc>
          <w:tcPr>
            <w:tcW w:w="213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8029" w14:textId="77777777" w:rsidR="007B47DF" w:rsidRDefault="00927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74B2" w14:textId="77777777" w:rsidR="007B47DF" w:rsidRDefault="00927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. ziemann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954C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6D23" w14:textId="77777777" w:rsidR="007B47DF" w:rsidRDefault="00927AA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</w:tbl>
    <w:p w14:paraId="36D58E9C" w14:textId="77777777" w:rsidR="007B47DF" w:rsidRDefault="007B47DF">
      <w:pPr>
        <w:spacing w:line="240" w:lineRule="auto"/>
      </w:pPr>
    </w:p>
    <w:p w14:paraId="39CCBD7B" w14:textId="77777777" w:rsidR="007B47DF" w:rsidRDefault="00927AA3">
      <w:pPr>
        <w:spacing w:line="240" w:lineRule="auto"/>
      </w:pPr>
      <w:r>
        <w:br w:type="page"/>
      </w:r>
    </w:p>
    <w:p w14:paraId="7E8DE41B" w14:textId="407F01B2" w:rsidR="007B47DF" w:rsidRDefault="00927AA3">
      <w:pPr>
        <w:spacing w:line="240" w:lineRule="auto"/>
        <w:rPr>
          <w:b/>
        </w:rPr>
      </w:pPr>
      <w:r>
        <w:rPr>
          <w:b/>
        </w:rPr>
        <w:lastRenderedPageBreak/>
        <w:t>Fig</w:t>
      </w:r>
      <w:r w:rsidR="001D3355">
        <w:rPr>
          <w:b/>
        </w:rPr>
        <w:t xml:space="preserve"> A</w:t>
      </w:r>
      <w:r>
        <w:rPr>
          <w:b/>
        </w:rPr>
        <w:t xml:space="preserve">. Distribution of parasitemias for </w:t>
      </w:r>
      <w:r>
        <w:rPr>
          <w:b/>
          <w:i/>
        </w:rPr>
        <w:t>P. ovale spp</w:t>
      </w:r>
      <w:r>
        <w:rPr>
          <w:b/>
        </w:rPr>
        <w:t xml:space="preserve">, </w:t>
      </w:r>
      <w:r>
        <w:rPr>
          <w:b/>
          <w:i/>
        </w:rPr>
        <w:t>P. falciparum</w:t>
      </w:r>
      <w:r>
        <w:rPr>
          <w:b/>
        </w:rPr>
        <w:t xml:space="preserve"> and </w:t>
      </w:r>
      <w:r>
        <w:rPr>
          <w:b/>
          <w:i/>
        </w:rPr>
        <w:t>P. vivax</w:t>
      </w:r>
      <w:r>
        <w:rPr>
          <w:b/>
        </w:rPr>
        <w:t>.</w:t>
      </w:r>
    </w:p>
    <w:p w14:paraId="2474EA81" w14:textId="77777777" w:rsidR="007B47DF" w:rsidRDefault="00927AA3">
      <w:pPr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12DD1EF2" wp14:editId="47F8DA9E">
            <wp:extent cx="5014913" cy="334327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4913" cy="3343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5512BB" w14:textId="77777777" w:rsidR="007B47DF" w:rsidRDefault="00927AA3">
      <w:pPr>
        <w:spacing w:line="240" w:lineRule="auto"/>
        <w:rPr>
          <w:b/>
        </w:rPr>
      </w:pPr>
      <w:r>
        <w:br w:type="page"/>
      </w:r>
    </w:p>
    <w:p w14:paraId="3EBC6ECB" w14:textId="6370D185" w:rsidR="007B47DF" w:rsidRDefault="00927AA3">
      <w:pPr>
        <w:spacing w:line="240" w:lineRule="auto"/>
        <w:rPr>
          <w:b/>
        </w:rPr>
      </w:pPr>
      <w:r>
        <w:rPr>
          <w:b/>
        </w:rPr>
        <w:lastRenderedPageBreak/>
        <w:t>Fig</w:t>
      </w:r>
      <w:r w:rsidR="001D3355">
        <w:rPr>
          <w:b/>
        </w:rPr>
        <w:t xml:space="preserve"> B</w:t>
      </w:r>
      <w:r>
        <w:rPr>
          <w:b/>
        </w:rPr>
        <w:t xml:space="preserve">. Correlation between gametocytemia and parasitemia in </w:t>
      </w:r>
      <w:r>
        <w:rPr>
          <w:b/>
          <w:i/>
        </w:rPr>
        <w:t>P. falciparum</w:t>
      </w:r>
      <w:r>
        <w:rPr>
          <w:b/>
        </w:rPr>
        <w:t>.</w:t>
      </w:r>
    </w:p>
    <w:p w14:paraId="5DF339EF" w14:textId="77777777" w:rsidR="007B47DF" w:rsidRDefault="00927AA3">
      <w:pPr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30E7BBC9" wp14:editId="451BE66F">
            <wp:extent cx="5081588" cy="3811191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1588" cy="38111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57027E02" w14:textId="7A22BC92" w:rsidR="007B47DF" w:rsidRDefault="00927AA3">
      <w:pPr>
        <w:spacing w:line="240" w:lineRule="auto"/>
      </w:pPr>
      <w:r>
        <w:rPr>
          <w:b/>
        </w:rPr>
        <w:lastRenderedPageBreak/>
        <w:t>Fig</w:t>
      </w:r>
      <w:r w:rsidR="001D3355">
        <w:rPr>
          <w:b/>
        </w:rPr>
        <w:t xml:space="preserve"> C</w:t>
      </w:r>
      <w:r>
        <w:rPr>
          <w:b/>
        </w:rPr>
        <w:t xml:space="preserve">. Limit of Detection (LOD) for </w:t>
      </w:r>
      <w:r>
        <w:rPr>
          <w:b/>
          <w:i/>
        </w:rPr>
        <w:t>pomget</w:t>
      </w:r>
      <w:r>
        <w:rPr>
          <w:b/>
        </w:rPr>
        <w:t xml:space="preserve"> assay.</w:t>
      </w:r>
      <w:r>
        <w:t xml:space="preserve"> </w:t>
      </w:r>
    </w:p>
    <w:p w14:paraId="15A8FA0E" w14:textId="77777777" w:rsidR="007B47DF" w:rsidRDefault="007B47DF">
      <w:pPr>
        <w:spacing w:line="240" w:lineRule="auto"/>
        <w:rPr>
          <w:highlight w:val="yellow"/>
        </w:rPr>
      </w:pPr>
    </w:p>
    <w:p w14:paraId="0E8DB113" w14:textId="77777777" w:rsidR="007B47DF" w:rsidRDefault="00927AA3">
      <w:pPr>
        <w:widowControl w:val="0"/>
        <w:spacing w:line="240" w:lineRule="auto"/>
        <w:rPr>
          <w:sz w:val="16"/>
          <w:szCs w:val="16"/>
          <w:highlight w:val="yellow"/>
        </w:rPr>
      </w:pPr>
      <w:r>
        <w:t>A Probit analysis was conducted of replicate runs carried out using synthesized plasmids containing the</w:t>
      </w:r>
      <w:r>
        <w:rPr>
          <w:i/>
        </w:rPr>
        <w:t xml:space="preserve"> pomget</w:t>
      </w:r>
      <w:r>
        <w:t xml:space="preserve"> target sequence. An estimated LoD was calculated to be 281 transcript copies/uL (95% CI 162, 1310) based on the observed hit rate. </w:t>
      </w:r>
    </w:p>
    <w:p w14:paraId="6CCECC0A" w14:textId="77777777" w:rsidR="007B47DF" w:rsidRDefault="007B47DF">
      <w:pPr>
        <w:spacing w:line="240" w:lineRule="auto"/>
        <w:rPr>
          <w:b/>
        </w:rPr>
      </w:pPr>
    </w:p>
    <w:p w14:paraId="547686EE" w14:textId="77777777" w:rsidR="007B47DF" w:rsidRDefault="00927AA3">
      <w:pPr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5A64170D" wp14:editId="4CD528AF">
            <wp:extent cx="4552950" cy="42291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10357" r="3629"/>
                    <a:stretch>
                      <a:fillRect/>
                    </a:stretch>
                  </pic:blipFill>
                  <pic:spPr>
                    <a:xfrm>
                      <a:off x="0" y="0"/>
                      <a:ext cx="4552950" cy="422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23367F" w14:textId="77777777" w:rsidR="007B47DF" w:rsidRDefault="007B47DF">
      <w:pPr>
        <w:spacing w:line="240" w:lineRule="auto"/>
        <w:rPr>
          <w:b/>
        </w:rPr>
      </w:pPr>
    </w:p>
    <w:p w14:paraId="7BEE7E66" w14:textId="77777777" w:rsidR="007B47DF" w:rsidRDefault="00927AA3">
      <w:pPr>
        <w:spacing w:line="240" w:lineRule="auto"/>
        <w:rPr>
          <w:b/>
        </w:rPr>
      </w:pPr>
      <w:r>
        <w:br w:type="page"/>
      </w:r>
    </w:p>
    <w:p w14:paraId="07740E36" w14:textId="21A92467" w:rsidR="007B47DF" w:rsidRDefault="00927AA3">
      <w:pPr>
        <w:spacing w:line="240" w:lineRule="auto"/>
        <w:rPr>
          <w:b/>
        </w:rPr>
      </w:pPr>
      <w:r>
        <w:rPr>
          <w:b/>
        </w:rPr>
        <w:lastRenderedPageBreak/>
        <w:t>Fig</w:t>
      </w:r>
      <w:r w:rsidR="001D3355">
        <w:rPr>
          <w:b/>
        </w:rPr>
        <w:t xml:space="preserve"> D</w:t>
      </w:r>
      <w:r>
        <w:rPr>
          <w:b/>
        </w:rPr>
        <w:t>. Mosquito capture time for indoor and outdoor collections across all households</w:t>
      </w:r>
    </w:p>
    <w:p w14:paraId="0A51EA8A" w14:textId="77777777" w:rsidR="007B47DF" w:rsidRDefault="007B47DF">
      <w:pPr>
        <w:spacing w:line="240" w:lineRule="auto"/>
        <w:rPr>
          <w:b/>
        </w:rPr>
      </w:pPr>
    </w:p>
    <w:p w14:paraId="039F5719" w14:textId="77777777" w:rsidR="007B47DF" w:rsidRDefault="00927AA3">
      <w:pPr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2886AF0C" wp14:editId="51F6214C">
            <wp:extent cx="5943600" cy="47498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B47D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474E1" w14:textId="77777777" w:rsidR="00D56025" w:rsidRDefault="00D56025">
      <w:pPr>
        <w:spacing w:line="240" w:lineRule="auto"/>
      </w:pPr>
      <w:r>
        <w:separator/>
      </w:r>
    </w:p>
  </w:endnote>
  <w:endnote w:type="continuationSeparator" w:id="0">
    <w:p w14:paraId="07146366" w14:textId="77777777" w:rsidR="00D56025" w:rsidRDefault="00D560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60D39" w14:textId="77777777" w:rsidR="00DB0AE0" w:rsidRDefault="00DB0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52F32" w14:textId="77777777" w:rsidR="007B47DF" w:rsidRDefault="00927AA3">
    <w:pPr>
      <w:jc w:val="right"/>
    </w:pPr>
    <w:r>
      <w:fldChar w:fldCharType="begin"/>
    </w:r>
    <w:r>
      <w:instrText>PAGE</w:instrText>
    </w:r>
    <w:r>
      <w:fldChar w:fldCharType="separate"/>
    </w:r>
    <w:r w:rsidR="00DB0AE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2EE08" w14:textId="77777777" w:rsidR="00DB0AE0" w:rsidRDefault="00DB0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210B8" w14:textId="77777777" w:rsidR="00D56025" w:rsidRDefault="00D56025">
      <w:pPr>
        <w:spacing w:line="240" w:lineRule="auto"/>
      </w:pPr>
      <w:r>
        <w:separator/>
      </w:r>
    </w:p>
  </w:footnote>
  <w:footnote w:type="continuationSeparator" w:id="0">
    <w:p w14:paraId="4FCCE1A6" w14:textId="77777777" w:rsidR="00D56025" w:rsidRDefault="00D560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840DF" w14:textId="77777777" w:rsidR="00DB0AE0" w:rsidRDefault="00DB0A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C7F59" w14:textId="77777777" w:rsidR="007B47DF" w:rsidRDefault="007B47DF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08946" w14:textId="77777777" w:rsidR="00DB0AE0" w:rsidRDefault="00DB0A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7DF"/>
    <w:rsid w:val="00082265"/>
    <w:rsid w:val="001D3355"/>
    <w:rsid w:val="00343F79"/>
    <w:rsid w:val="004E3164"/>
    <w:rsid w:val="004F080C"/>
    <w:rsid w:val="005F524C"/>
    <w:rsid w:val="006625FC"/>
    <w:rsid w:val="006E0525"/>
    <w:rsid w:val="007470C7"/>
    <w:rsid w:val="007B47DF"/>
    <w:rsid w:val="00856581"/>
    <w:rsid w:val="00927AA3"/>
    <w:rsid w:val="00AF359A"/>
    <w:rsid w:val="00D56025"/>
    <w:rsid w:val="00DB0AE0"/>
    <w:rsid w:val="00E705DC"/>
    <w:rsid w:val="00FC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AE49E"/>
  <w15:docId w15:val="{E9D959B9-0CEB-0B4D-83D8-11B1AB76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0A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AE0"/>
  </w:style>
  <w:style w:type="paragraph" w:styleId="Footer">
    <w:name w:val="footer"/>
    <w:basedOn w:val="Normal"/>
    <w:link w:val="FooterChar"/>
    <w:uiPriority w:val="99"/>
    <w:unhideWhenUsed/>
    <w:rsid w:val="00DB0A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AE0"/>
  </w:style>
  <w:style w:type="paragraph" w:styleId="Revision">
    <w:name w:val="Revision"/>
    <w:hidden/>
    <w:uiPriority w:val="99"/>
    <w:semiHidden/>
    <w:rsid w:val="00DB0AE0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E705D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705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758</Words>
  <Characters>1002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Estes</cp:lastModifiedBy>
  <cp:revision>4</cp:revision>
  <dcterms:created xsi:type="dcterms:W3CDTF">2025-09-15T15:38:00Z</dcterms:created>
  <dcterms:modified xsi:type="dcterms:W3CDTF">2025-09-16T06:58:00Z</dcterms:modified>
</cp:coreProperties>
</file>